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FBCF8" w14:textId="3753A496" w:rsidR="00B5376C" w:rsidRPr="008A13E0" w:rsidRDefault="00B5376C" w:rsidP="00C60889">
      <w:pPr>
        <w:pStyle w:val="ListParagraph"/>
        <w:spacing w:after="0" w:line="240" w:lineRule="auto"/>
        <w:ind w:left="0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A13E0">
        <w:rPr>
          <w:rFonts w:ascii="Arial" w:hAnsi="Arial" w:cs="Arial"/>
          <w:b/>
          <w:sz w:val="24"/>
          <w:szCs w:val="24"/>
          <w:lang w:val="en-US"/>
        </w:rPr>
        <w:t>O</w:t>
      </w:r>
      <w:r w:rsidR="00173390" w:rsidRPr="008A13E0">
        <w:rPr>
          <w:rFonts w:ascii="Arial" w:hAnsi="Arial" w:cs="Arial"/>
          <w:b/>
          <w:sz w:val="24"/>
          <w:szCs w:val="24"/>
          <w:lang w:val="en-US"/>
        </w:rPr>
        <w:t>MNI</w:t>
      </w:r>
      <w:r w:rsidRPr="008A13E0">
        <w:rPr>
          <w:rFonts w:ascii="Arial" w:hAnsi="Arial" w:cs="Arial"/>
          <w:b/>
          <w:sz w:val="24"/>
          <w:szCs w:val="24"/>
          <w:lang w:val="en-US"/>
        </w:rPr>
        <w:t>-ATAC protocol</w:t>
      </w:r>
    </w:p>
    <w:p w14:paraId="7B74B5B6" w14:textId="77777777" w:rsidR="006B7B45" w:rsidRPr="008A13E0" w:rsidRDefault="006B7B45" w:rsidP="00C60889">
      <w:pPr>
        <w:pStyle w:val="ListParagraph"/>
        <w:spacing w:after="0" w:line="240" w:lineRule="auto"/>
        <w:ind w:left="0"/>
        <w:jc w:val="both"/>
        <w:rPr>
          <w:rFonts w:ascii="Arial" w:hAnsi="Arial" w:cs="Arial"/>
          <w:bCs/>
          <w:sz w:val="18"/>
          <w:szCs w:val="18"/>
          <w:lang w:val="en-US"/>
        </w:rPr>
      </w:pPr>
    </w:p>
    <w:p w14:paraId="775695EB" w14:textId="73A34A30" w:rsidR="00E62FEC" w:rsidRPr="008A13E0" w:rsidRDefault="00520884" w:rsidP="00C60889">
      <w:pPr>
        <w:pStyle w:val="ListParagraph"/>
        <w:spacing w:after="0" w:line="240" w:lineRule="auto"/>
        <w:ind w:left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8A13E0">
        <w:rPr>
          <w:rFonts w:ascii="Arial" w:hAnsi="Arial" w:cs="Arial"/>
          <w:b/>
          <w:sz w:val="20"/>
          <w:szCs w:val="20"/>
          <w:lang w:val="en-US"/>
        </w:rPr>
        <w:t>Reagents</w:t>
      </w:r>
      <w:r w:rsidR="006B7B45" w:rsidRPr="008A13E0">
        <w:rPr>
          <w:rFonts w:ascii="Arial" w:hAnsi="Arial" w:cs="Arial"/>
          <w:b/>
          <w:sz w:val="20"/>
          <w:szCs w:val="20"/>
          <w:lang w:val="en-US"/>
        </w:rPr>
        <w:t xml:space="preserve">, buffers, </w:t>
      </w:r>
      <w:r w:rsidR="004945F9" w:rsidRPr="008A13E0">
        <w:rPr>
          <w:rFonts w:ascii="Arial" w:hAnsi="Arial" w:cs="Arial"/>
          <w:b/>
          <w:sz w:val="20"/>
          <w:szCs w:val="20"/>
          <w:lang w:val="en-US"/>
        </w:rPr>
        <w:t xml:space="preserve">solutions, and </w:t>
      </w:r>
      <w:r w:rsidR="00840D5A" w:rsidRPr="008A13E0">
        <w:rPr>
          <w:rFonts w:ascii="Arial" w:hAnsi="Arial" w:cs="Arial"/>
          <w:b/>
          <w:sz w:val="20"/>
          <w:szCs w:val="20"/>
          <w:lang w:val="en-US"/>
        </w:rPr>
        <w:t>DNA oligos</w:t>
      </w:r>
      <w:r w:rsidR="004945F9" w:rsidRPr="008A13E0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p w14:paraId="13C4E0C9" w14:textId="02F0350C" w:rsidR="006B7B45" w:rsidRPr="008A13E0" w:rsidRDefault="006B7B45" w:rsidP="00C60889">
      <w:pPr>
        <w:pStyle w:val="ListParagraph"/>
        <w:spacing w:after="0" w:line="240" w:lineRule="auto"/>
        <w:ind w:left="0"/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65782BA9" w14:textId="2B803CE5" w:rsidR="00CC56F2" w:rsidRPr="008A13E0" w:rsidRDefault="006B7B45" w:rsidP="00CC56F2">
      <w:pPr>
        <w:pStyle w:val="ListParagraph"/>
        <w:numPr>
          <w:ilvl w:val="0"/>
          <w:numId w:val="15"/>
        </w:numPr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8A13E0">
        <w:rPr>
          <w:rFonts w:ascii="Arial" w:hAnsi="Arial" w:cs="Arial"/>
          <w:b/>
          <w:sz w:val="18"/>
          <w:szCs w:val="18"/>
          <w:lang w:val="en-US"/>
        </w:rPr>
        <w:t>Reagents</w:t>
      </w:r>
    </w:p>
    <w:p w14:paraId="047D509E" w14:textId="72E20F77" w:rsidR="00CC56F2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Acetic acid (Sigma-Aldrich, #695092-100ML)</w:t>
      </w:r>
    </w:p>
    <w:p w14:paraId="3428A9F9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AMPure XP (Beckman Coulter, #A63880)</w:t>
      </w:r>
    </w:p>
    <w:p w14:paraId="170D8482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Buffer EB (Qiagen, #19086)</w:t>
      </w:r>
    </w:p>
    <w:p w14:paraId="7CA13AE7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Digitonin (Promega, #G9441)</w:t>
      </w:r>
    </w:p>
    <w:p w14:paraId="505D9B4A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Dimethylformamide (Merck Millipore, #103034) </w:t>
      </w:r>
    </w:p>
    <w:p w14:paraId="321B4AF6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DMSO (Sigma-Aldrich, #D8418)</w:t>
      </w:r>
    </w:p>
    <w:p w14:paraId="5C179A7B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0.5 M EDTA solution pH 8.0 (Enzo Life Sciences, #JBS-BU-105)</w:t>
      </w:r>
    </w:p>
    <w:p w14:paraId="108E35BB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Ethanol (Carl Roth, #T171.3)</w:t>
      </w:r>
    </w:p>
    <w:p w14:paraId="3AB000A1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Guanidine thiocyanate (Sigma-Aldrich, #G9277)</w:t>
      </w:r>
    </w:p>
    <w:p w14:paraId="0D14F516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Hard-Shell 96-Well PCR Plates (Bio-Rad, #HSP9601)</w:t>
      </w:r>
    </w:p>
    <w:p w14:paraId="5988287B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High Sensitivity D1000 ScreenTape (Agilent Technologies, #5067-5584)</w:t>
      </w:r>
    </w:p>
    <w:p w14:paraId="5785D11F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High Sensitivity D1000 Reagents (Agilent Technologies, #5067- 5585)</w:t>
      </w:r>
    </w:p>
    <w:p w14:paraId="6B5EBA4C" w14:textId="38B1EF1D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Illumina NextSeq 550 Paired-End 75 bp Mid-Output (104 M reads)</w:t>
      </w:r>
    </w:p>
    <w:p w14:paraId="2C1DE82D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ILMN Tag DNA Enzyme &amp; Buffer Small Kit (Illumina, #20034197)</w:t>
      </w:r>
    </w:p>
    <w:p w14:paraId="12DF14B8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Loading Tips (1EA/PK) (Agilent Technologies, #5067-5153)</w:t>
      </w:r>
    </w:p>
    <w:p w14:paraId="310FEA65" w14:textId="5B5E47DB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MgCl2 (Sigma-Aldrich, #63069-100ML)</w:t>
      </w:r>
    </w:p>
    <w:p w14:paraId="298B279D" w14:textId="299D95DC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Microseal 'B' PCR Plate Sealing Film, adhesive, optical (Bio-Rad, #MSB1001)</w:t>
      </w:r>
    </w:p>
    <w:p w14:paraId="2C48F4B2" w14:textId="51F7C69C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Mx3000P Strip Tubes (Agilent Technologies, #401428)</w:t>
      </w:r>
    </w:p>
    <w:p w14:paraId="28F0786F" w14:textId="6D918734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Mx3000P Optical Strip Caps (Agilent Technologies, #401425)</w:t>
      </w:r>
    </w:p>
    <w:p w14:paraId="5761AFA4" w14:textId="3E644D26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NEBNext High-Fidelity 2x PCR Master Mix (New England Labs, #M0541S)</w:t>
      </w:r>
    </w:p>
    <w:p w14:paraId="5CA12714" w14:textId="0FE1FAC9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NP-40 (10% in H</w:t>
      </w:r>
      <w:r w:rsidRPr="008A13E0">
        <w:rPr>
          <w:rFonts w:ascii="Cambria Math" w:hAnsi="Cambria Math" w:cs="Cambria Math"/>
          <w:bCs/>
          <w:sz w:val="18"/>
          <w:szCs w:val="18"/>
          <w:lang w:val="en-US"/>
        </w:rPr>
        <w:t>₂</w:t>
      </w:r>
      <w:r w:rsidRPr="008A13E0">
        <w:rPr>
          <w:rFonts w:ascii="Arial" w:hAnsi="Arial" w:cs="Arial"/>
          <w:bCs/>
          <w:sz w:val="18"/>
          <w:szCs w:val="18"/>
          <w:lang w:val="en-US"/>
        </w:rPr>
        <w:t>O) (BioVision, #BV-2111-100)</w:t>
      </w:r>
    </w:p>
    <w:p w14:paraId="2D6519E9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Polyethylene glycol 8000 (Carl Roth, #0263.1)</w:t>
      </w:r>
    </w:p>
    <w:p w14:paraId="1A9FCBD9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PBS buffer (Gibco, #10010023)</w:t>
      </w:r>
    </w:p>
    <w:p w14:paraId="7F5C1341" w14:textId="1C123B3F" w:rsidR="00A77206" w:rsidRPr="008A13E0" w:rsidRDefault="00354099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Sequencing p</w:t>
      </w:r>
      <w:r w:rsidR="00A77206" w:rsidRPr="008A13E0">
        <w:rPr>
          <w:rFonts w:ascii="Arial" w:hAnsi="Arial" w:cs="Arial"/>
          <w:bCs/>
          <w:sz w:val="18"/>
          <w:szCs w:val="18"/>
          <w:lang w:val="en-US"/>
        </w:rPr>
        <w:t>rimers (Sigma-Aldrich)</w:t>
      </w:r>
    </w:p>
    <w:p w14:paraId="2AEA35DF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Qubit dsDNA HS assay kit (Invitrogen, #Q32851)</w:t>
      </w:r>
    </w:p>
    <w:p w14:paraId="7621792F" w14:textId="57A78C99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Qubit Assay Tubes-500 tubes (Invitrogen, #Q32856)</w:t>
      </w:r>
    </w:p>
    <w:p w14:paraId="29BB0578" w14:textId="15F1E5C2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Sodium Chloride Stock Solution (5M) (Biomol, #Cay600211-100)</w:t>
      </w:r>
    </w:p>
    <w:p w14:paraId="51C9AF7C" w14:textId="27EC27AE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SYBR Green I (Invitrogen, # S-7563)</w:t>
      </w:r>
    </w:p>
    <w:p w14:paraId="31051C43" w14:textId="50AB46A5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Tris (Bio-Rad, #1610716)</w:t>
      </w:r>
    </w:p>
    <w:p w14:paraId="7D3303B8" w14:textId="43FF379B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Tris-HCl Buffer 1M pH 7.4 (Biotrend, #21420063-1)</w:t>
      </w:r>
    </w:p>
    <w:p w14:paraId="2922AF98" w14:textId="77777777" w:rsidR="00A77206" w:rsidRPr="008A13E0" w:rsidRDefault="00A77206" w:rsidP="00CC56F2">
      <w:pPr>
        <w:pStyle w:val="ListParagraph"/>
        <w:numPr>
          <w:ilvl w:val="0"/>
          <w:numId w:val="14"/>
        </w:numPr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Tween 20 (Sigma-Aldrich, #P9416)</w:t>
      </w:r>
    </w:p>
    <w:p w14:paraId="2D1248E6" w14:textId="34E86814" w:rsidR="00A77206" w:rsidRPr="008A13E0" w:rsidRDefault="00A77206" w:rsidP="00CC56F2">
      <w:pPr>
        <w:pStyle w:val="ListParagraph"/>
        <w:numPr>
          <w:ilvl w:val="0"/>
          <w:numId w:val="14"/>
        </w:numPr>
        <w:spacing w:after="0" w:line="240" w:lineRule="auto"/>
        <w:ind w:left="504" w:hanging="144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UltraPure DNase/RNase-Free Distilled Water-500 mL (Invitrogen, #10977035)</w:t>
      </w:r>
    </w:p>
    <w:p w14:paraId="124C2538" w14:textId="77777777" w:rsidR="006B7B45" w:rsidRPr="008A13E0" w:rsidRDefault="006B7B45" w:rsidP="00A300FB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63D51681" w14:textId="1E1FC9A2" w:rsidR="006B7B45" w:rsidRPr="008A13E0" w:rsidRDefault="006B7B45" w:rsidP="00C60889">
      <w:pPr>
        <w:pStyle w:val="ListParagraph"/>
        <w:numPr>
          <w:ilvl w:val="0"/>
          <w:numId w:val="15"/>
        </w:numPr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8A13E0">
        <w:rPr>
          <w:rFonts w:ascii="Arial" w:hAnsi="Arial" w:cs="Arial"/>
          <w:b/>
          <w:sz w:val="18"/>
          <w:szCs w:val="18"/>
          <w:lang w:val="en-US"/>
        </w:rPr>
        <w:t>Buffers</w:t>
      </w:r>
    </w:p>
    <w:p w14:paraId="44870A0B" w14:textId="77777777" w:rsidR="00CC56F2" w:rsidRPr="008A13E0" w:rsidRDefault="00CC56F2" w:rsidP="00CC56F2">
      <w:pPr>
        <w:pStyle w:val="ListParagraph"/>
        <w:ind w:left="360"/>
        <w:jc w:val="both"/>
        <w:rPr>
          <w:rFonts w:ascii="Arial" w:hAnsi="Arial" w:cs="Arial"/>
          <w:b/>
          <w:sz w:val="18"/>
          <w:szCs w:val="18"/>
          <w:lang w:val="en-US"/>
        </w:rPr>
      </w:pPr>
    </w:p>
    <w:tbl>
      <w:tblPr>
        <w:tblStyle w:val="TableGrid"/>
        <w:tblW w:w="6277" w:type="dxa"/>
        <w:tblInd w:w="378" w:type="dxa"/>
        <w:tblLook w:val="04A0" w:firstRow="1" w:lastRow="0" w:firstColumn="1" w:lastColumn="0" w:noHBand="0" w:noVBand="1"/>
      </w:tblPr>
      <w:tblGrid>
        <w:gridCol w:w="2137"/>
        <w:gridCol w:w="2070"/>
        <w:gridCol w:w="2070"/>
      </w:tblGrid>
      <w:tr w:rsidR="008A13E0" w:rsidRPr="008A13E0" w14:paraId="296471D2" w14:textId="77777777" w:rsidTr="00CC56F2">
        <w:tc>
          <w:tcPr>
            <w:tcW w:w="6277" w:type="dxa"/>
            <w:gridSpan w:val="3"/>
            <w:tcBorders>
              <w:bottom w:val="single" w:sz="4" w:space="0" w:color="FFFFFF" w:themeColor="background1"/>
              <w:right w:val="single" w:sz="4" w:space="0" w:color="auto"/>
            </w:tcBorders>
            <w:shd w:val="clear" w:color="auto" w:fill="000000" w:themeFill="text1"/>
          </w:tcPr>
          <w:p w14:paraId="4C8BC72A" w14:textId="2E519A33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ATAC</w:t>
            </w:r>
            <w:r w:rsidR="006D36AB"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-Resuspension Buffer (RSB)</w:t>
            </w:r>
          </w:p>
        </w:tc>
      </w:tr>
      <w:tr w:rsidR="008A13E0" w:rsidRPr="008A13E0" w14:paraId="54813B98" w14:textId="77777777" w:rsidTr="00CC56F2">
        <w:tc>
          <w:tcPr>
            <w:tcW w:w="213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D6F5DC8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Component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46D88FE" w14:textId="2D1EC74E" w:rsidR="0015244D" w:rsidRPr="008A13E0" w:rsidRDefault="00840D5A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Final conc.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92D28C0" w14:textId="786C9AFA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For </w:t>
            </w:r>
            <w:r w:rsidR="00F454D5"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0 mL</w:t>
            </w:r>
          </w:p>
        </w:tc>
      </w:tr>
      <w:tr w:rsidR="008A13E0" w:rsidRPr="008A13E0" w14:paraId="6B7261A4" w14:textId="77777777" w:rsidTr="00CC56F2">
        <w:tc>
          <w:tcPr>
            <w:tcW w:w="2137" w:type="dxa"/>
          </w:tcPr>
          <w:p w14:paraId="7CD81B25" w14:textId="5A62192F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 M Tris-HCl pH 7.</w:t>
            </w:r>
            <w:r w:rsidR="00237075"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09964DFC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0 mM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663A739E" w14:textId="12C1DB01" w:rsidR="0015244D" w:rsidRPr="008A13E0" w:rsidRDefault="00F454D5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  <w:r w:rsidR="0015244D"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μL</w:t>
            </w:r>
          </w:p>
        </w:tc>
      </w:tr>
      <w:tr w:rsidR="008A13E0" w:rsidRPr="008A13E0" w14:paraId="174107F6" w14:textId="77777777" w:rsidTr="00CC56F2">
        <w:tc>
          <w:tcPr>
            <w:tcW w:w="2137" w:type="dxa"/>
          </w:tcPr>
          <w:p w14:paraId="1E18CA57" w14:textId="3B7CA017" w:rsidR="0015244D" w:rsidRPr="008A13E0" w:rsidRDefault="003574B3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  <w:r w:rsidR="0015244D"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M NaCl</w:t>
            </w:r>
          </w:p>
        </w:tc>
        <w:tc>
          <w:tcPr>
            <w:tcW w:w="2070" w:type="dxa"/>
          </w:tcPr>
          <w:p w14:paraId="38172587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0 mM</w:t>
            </w:r>
          </w:p>
        </w:tc>
        <w:tc>
          <w:tcPr>
            <w:tcW w:w="2070" w:type="dxa"/>
          </w:tcPr>
          <w:p w14:paraId="6B076F2D" w14:textId="0119903E" w:rsidR="0015244D" w:rsidRPr="008A13E0" w:rsidRDefault="0015244D" w:rsidP="00961CDE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2</w:t>
            </w:r>
            <w:r w:rsidR="00961CDE"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μL</w:t>
            </w:r>
          </w:p>
        </w:tc>
      </w:tr>
      <w:tr w:rsidR="008A13E0" w:rsidRPr="008A13E0" w14:paraId="2D83FEC9" w14:textId="77777777" w:rsidTr="00CC56F2">
        <w:tc>
          <w:tcPr>
            <w:tcW w:w="2137" w:type="dxa"/>
          </w:tcPr>
          <w:p w14:paraId="34DB3086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 M MgCl</w:t>
            </w:r>
            <w:r w:rsidRPr="008A13E0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2070" w:type="dxa"/>
          </w:tcPr>
          <w:p w14:paraId="57E15B72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3 mM</w:t>
            </w:r>
          </w:p>
        </w:tc>
        <w:tc>
          <w:tcPr>
            <w:tcW w:w="2070" w:type="dxa"/>
          </w:tcPr>
          <w:p w14:paraId="7B7E0B4A" w14:textId="2C57A5F5" w:rsidR="0015244D" w:rsidRPr="008A13E0" w:rsidRDefault="00F454D5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  <w:r w:rsidR="0015244D"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0 μL</w:t>
            </w:r>
          </w:p>
        </w:tc>
      </w:tr>
      <w:tr w:rsidR="008A13E0" w:rsidRPr="008A13E0" w14:paraId="3E678CE7" w14:textId="77777777" w:rsidTr="00CC56F2">
        <w:tc>
          <w:tcPr>
            <w:tcW w:w="2137" w:type="dxa"/>
          </w:tcPr>
          <w:p w14:paraId="3BD223E3" w14:textId="67DEB896" w:rsidR="0015244D" w:rsidRPr="008A13E0" w:rsidRDefault="00E10C22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Sterile</w:t>
            </w:r>
            <w:r w:rsidR="0015244D"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Milli Q water</w:t>
            </w:r>
          </w:p>
        </w:tc>
        <w:tc>
          <w:tcPr>
            <w:tcW w:w="2070" w:type="dxa"/>
          </w:tcPr>
          <w:p w14:paraId="07B77E28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2070" w:type="dxa"/>
          </w:tcPr>
          <w:p w14:paraId="256F6AF9" w14:textId="777255AC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Up to </w:t>
            </w:r>
            <w:r w:rsidR="00F454D5"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</w:t>
            </w: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0 mL</w:t>
            </w:r>
          </w:p>
        </w:tc>
      </w:tr>
    </w:tbl>
    <w:p w14:paraId="6CBDA2F9" w14:textId="08E66CAF" w:rsidR="00622959" w:rsidRPr="008A13E0" w:rsidRDefault="00840D5A" w:rsidP="00C60889">
      <w:pPr>
        <w:pStyle w:val="ListParagraph"/>
        <w:spacing w:after="0" w:line="240" w:lineRule="auto"/>
        <w:ind w:left="0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/>
          <w:sz w:val="18"/>
          <w:szCs w:val="18"/>
          <w:lang w:val="en-US"/>
        </w:rPr>
        <w:t xml:space="preserve">  </w:t>
      </w:r>
      <w:r w:rsidR="00CC56F2" w:rsidRPr="008A13E0">
        <w:rPr>
          <w:rFonts w:ascii="Arial" w:hAnsi="Arial" w:cs="Arial"/>
          <w:b/>
          <w:sz w:val="18"/>
          <w:szCs w:val="18"/>
          <w:lang w:val="en-US"/>
        </w:rPr>
        <w:t xml:space="preserve">   </w:t>
      </w:r>
      <w:r w:rsidR="00622959" w:rsidRPr="008A13E0">
        <w:rPr>
          <w:rFonts w:ascii="Arial" w:hAnsi="Arial" w:cs="Arial"/>
          <w:b/>
          <w:sz w:val="18"/>
          <w:szCs w:val="18"/>
          <w:lang w:val="en-US"/>
        </w:rPr>
        <w:t>Note:</w:t>
      </w:r>
      <w:r w:rsidR="00622959" w:rsidRPr="008A13E0">
        <w:rPr>
          <w:rFonts w:ascii="Arial" w:hAnsi="Arial" w:cs="Arial"/>
          <w:bCs/>
          <w:sz w:val="18"/>
          <w:szCs w:val="18"/>
          <w:lang w:val="en-US"/>
        </w:rPr>
        <w:t xml:space="preserve"> filter sterilize </w:t>
      </w:r>
      <w:r w:rsidR="003C0DAF" w:rsidRPr="008A13E0">
        <w:rPr>
          <w:rFonts w:ascii="Arial" w:hAnsi="Arial" w:cs="Arial"/>
          <w:bCs/>
          <w:sz w:val="18"/>
          <w:szCs w:val="18"/>
          <w:lang w:val="en-US"/>
        </w:rPr>
        <w:t xml:space="preserve">(32 mm filter) </w:t>
      </w:r>
      <w:r w:rsidR="00622959" w:rsidRPr="008A13E0">
        <w:rPr>
          <w:rFonts w:ascii="Arial" w:hAnsi="Arial" w:cs="Arial"/>
          <w:bCs/>
          <w:sz w:val="18"/>
          <w:szCs w:val="18"/>
          <w:lang w:val="en-US"/>
        </w:rPr>
        <w:t>and store at 4°C</w:t>
      </w:r>
      <w:r w:rsidR="003C0DAF" w:rsidRPr="008A13E0">
        <w:rPr>
          <w:rFonts w:ascii="Arial" w:hAnsi="Arial" w:cs="Arial"/>
          <w:bCs/>
          <w:sz w:val="18"/>
          <w:szCs w:val="18"/>
          <w:lang w:val="en-US"/>
        </w:rPr>
        <w:t xml:space="preserve"> </w:t>
      </w:r>
    </w:p>
    <w:p w14:paraId="16E61AE5" w14:textId="77777777" w:rsidR="00A77206" w:rsidRPr="008A13E0" w:rsidRDefault="00A77206" w:rsidP="00C60889">
      <w:pPr>
        <w:pStyle w:val="ListParagraph"/>
        <w:spacing w:after="0" w:line="240" w:lineRule="auto"/>
        <w:ind w:left="0"/>
        <w:jc w:val="both"/>
        <w:rPr>
          <w:rFonts w:ascii="Arial" w:hAnsi="Arial" w:cs="Arial"/>
          <w:bCs/>
          <w:sz w:val="18"/>
          <w:szCs w:val="18"/>
          <w:lang w:val="en-US"/>
        </w:rPr>
      </w:pPr>
    </w:p>
    <w:tbl>
      <w:tblPr>
        <w:tblStyle w:val="TableGrid"/>
        <w:tblW w:w="6300" w:type="dxa"/>
        <w:tblInd w:w="378" w:type="dxa"/>
        <w:tblLook w:val="04A0" w:firstRow="1" w:lastRow="0" w:firstColumn="1" w:lastColumn="0" w:noHBand="0" w:noVBand="1"/>
      </w:tblPr>
      <w:tblGrid>
        <w:gridCol w:w="2160"/>
        <w:gridCol w:w="2070"/>
        <w:gridCol w:w="2070"/>
      </w:tblGrid>
      <w:tr w:rsidR="008A13E0" w:rsidRPr="008A13E0" w14:paraId="398BB420" w14:textId="77777777" w:rsidTr="00CC56F2">
        <w:tc>
          <w:tcPr>
            <w:tcW w:w="6300" w:type="dxa"/>
            <w:gridSpan w:val="3"/>
            <w:tcBorders>
              <w:bottom w:val="single" w:sz="4" w:space="0" w:color="FFFFFF" w:themeColor="background1"/>
              <w:right w:val="single" w:sz="4" w:space="0" w:color="auto"/>
            </w:tcBorders>
            <w:shd w:val="clear" w:color="auto" w:fill="000000" w:themeFill="text1"/>
          </w:tcPr>
          <w:p w14:paraId="6AE3A05B" w14:textId="1A318628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10X TMgAc Buffer</w:t>
            </w:r>
          </w:p>
        </w:tc>
      </w:tr>
      <w:tr w:rsidR="008A13E0" w:rsidRPr="008A13E0" w14:paraId="71410D0F" w14:textId="77777777" w:rsidTr="00CC56F2">
        <w:tc>
          <w:tcPr>
            <w:tcW w:w="216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F8A0D36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Component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E29A570" w14:textId="61AA9606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Final </w:t>
            </w:r>
            <w:r w:rsidR="00840D5A"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conc.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  <w:shd w:val="clear" w:color="auto" w:fill="000000" w:themeFill="text1"/>
            <w:vAlign w:val="center"/>
          </w:tcPr>
          <w:p w14:paraId="0EBC84D8" w14:textId="6D701F89" w:rsidR="0015244D" w:rsidRPr="008A13E0" w:rsidRDefault="00663B86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For 10 mL</w:t>
            </w:r>
          </w:p>
        </w:tc>
      </w:tr>
      <w:tr w:rsidR="008A13E0" w:rsidRPr="008A13E0" w14:paraId="54A7525B" w14:textId="77777777" w:rsidTr="00CC56F2">
        <w:tc>
          <w:tcPr>
            <w:tcW w:w="2160" w:type="dxa"/>
          </w:tcPr>
          <w:p w14:paraId="58F52D92" w14:textId="78FB6981" w:rsidR="0015244D" w:rsidRPr="008A13E0" w:rsidRDefault="0015244D" w:rsidP="003C0DAF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 M Tris acetate pH 7.</w:t>
            </w:r>
            <w:r w:rsidR="00237075"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6</w:t>
            </w: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50E20C76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 mM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04DD38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 mL</w:t>
            </w:r>
          </w:p>
        </w:tc>
      </w:tr>
      <w:tr w:rsidR="008A13E0" w:rsidRPr="008A13E0" w14:paraId="48EC79ED" w14:textId="77777777" w:rsidTr="00CC56F2">
        <w:tc>
          <w:tcPr>
            <w:tcW w:w="2160" w:type="dxa"/>
          </w:tcPr>
          <w:p w14:paraId="320F62EC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 M MgCl</w:t>
            </w:r>
            <w:r w:rsidRPr="008A13E0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2070" w:type="dxa"/>
            <w:vAlign w:val="center"/>
          </w:tcPr>
          <w:p w14:paraId="1352C6DD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50 mM</w:t>
            </w:r>
          </w:p>
        </w:tc>
        <w:tc>
          <w:tcPr>
            <w:tcW w:w="2070" w:type="dxa"/>
            <w:vAlign w:val="center"/>
          </w:tcPr>
          <w:p w14:paraId="69A3B891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500 μL</w:t>
            </w:r>
          </w:p>
        </w:tc>
      </w:tr>
      <w:tr w:rsidR="008A13E0" w:rsidRPr="008A13E0" w14:paraId="1DF89984" w14:textId="77777777" w:rsidTr="00CC56F2">
        <w:tc>
          <w:tcPr>
            <w:tcW w:w="2160" w:type="dxa"/>
          </w:tcPr>
          <w:p w14:paraId="330E5E7A" w14:textId="7DB81586" w:rsidR="0015244D" w:rsidRPr="008A13E0" w:rsidRDefault="00E10C22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Sterile</w:t>
            </w:r>
            <w:r w:rsidR="0015244D"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Milli Q water</w:t>
            </w:r>
          </w:p>
        </w:tc>
        <w:tc>
          <w:tcPr>
            <w:tcW w:w="2070" w:type="dxa"/>
            <w:vAlign w:val="center"/>
          </w:tcPr>
          <w:p w14:paraId="494B3EF1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2070" w:type="dxa"/>
            <w:vAlign w:val="center"/>
          </w:tcPr>
          <w:p w14:paraId="66BA8E79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Up to 10 mL </w:t>
            </w:r>
          </w:p>
        </w:tc>
      </w:tr>
    </w:tbl>
    <w:p w14:paraId="3BB4617F" w14:textId="40F949D4" w:rsidR="00A77206" w:rsidRPr="008A13E0" w:rsidRDefault="00840D5A" w:rsidP="00C60889">
      <w:pPr>
        <w:pStyle w:val="ListParagraph"/>
        <w:spacing w:after="0" w:line="240" w:lineRule="auto"/>
        <w:ind w:left="0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/>
          <w:sz w:val="18"/>
          <w:szCs w:val="18"/>
          <w:lang w:val="en-US"/>
        </w:rPr>
        <w:t xml:space="preserve">  </w:t>
      </w:r>
      <w:r w:rsidR="00CC56F2" w:rsidRPr="008A13E0">
        <w:rPr>
          <w:rFonts w:ascii="Arial" w:hAnsi="Arial" w:cs="Arial"/>
          <w:b/>
          <w:sz w:val="18"/>
          <w:szCs w:val="18"/>
          <w:lang w:val="en-US"/>
        </w:rPr>
        <w:t xml:space="preserve">   </w:t>
      </w:r>
      <w:r w:rsidR="006F1FDF" w:rsidRPr="008A13E0">
        <w:rPr>
          <w:rFonts w:ascii="Arial" w:hAnsi="Arial" w:cs="Arial"/>
          <w:b/>
          <w:sz w:val="18"/>
          <w:szCs w:val="18"/>
          <w:lang w:val="en-US"/>
        </w:rPr>
        <w:t>Note:</w:t>
      </w:r>
      <w:r w:rsidR="006F1FDF" w:rsidRPr="008A13E0">
        <w:rPr>
          <w:rFonts w:ascii="Arial" w:hAnsi="Arial" w:cs="Arial"/>
          <w:bCs/>
          <w:sz w:val="18"/>
          <w:szCs w:val="18"/>
          <w:lang w:val="en-US"/>
        </w:rPr>
        <w:t xml:space="preserve"> filter sterilize </w:t>
      </w:r>
      <w:r w:rsidR="00780C8D" w:rsidRPr="008A13E0">
        <w:rPr>
          <w:rFonts w:ascii="Arial" w:hAnsi="Arial" w:cs="Arial"/>
          <w:bCs/>
          <w:sz w:val="18"/>
          <w:szCs w:val="18"/>
          <w:lang w:val="en-US"/>
        </w:rPr>
        <w:t>(32 mm filter) and store at 4°C</w:t>
      </w:r>
    </w:p>
    <w:p w14:paraId="34BA3A41" w14:textId="77777777" w:rsidR="008211F7" w:rsidRPr="008A13E0" w:rsidRDefault="008211F7" w:rsidP="00C60889">
      <w:pPr>
        <w:pStyle w:val="ListParagraph"/>
        <w:spacing w:after="0" w:line="240" w:lineRule="auto"/>
        <w:ind w:left="0"/>
        <w:jc w:val="both"/>
        <w:rPr>
          <w:rFonts w:ascii="Arial" w:hAnsi="Arial" w:cs="Arial"/>
          <w:bCs/>
          <w:sz w:val="18"/>
          <w:szCs w:val="18"/>
          <w:lang w:val="en-US"/>
        </w:rPr>
      </w:pPr>
    </w:p>
    <w:tbl>
      <w:tblPr>
        <w:tblStyle w:val="TableGrid"/>
        <w:tblW w:w="6277" w:type="dxa"/>
        <w:tblInd w:w="378" w:type="dxa"/>
        <w:tblLook w:val="04A0" w:firstRow="1" w:lastRow="0" w:firstColumn="1" w:lastColumn="0" w:noHBand="0" w:noVBand="1"/>
      </w:tblPr>
      <w:tblGrid>
        <w:gridCol w:w="2137"/>
        <w:gridCol w:w="2070"/>
        <w:gridCol w:w="2070"/>
      </w:tblGrid>
      <w:tr w:rsidR="008A13E0" w:rsidRPr="008A13E0" w14:paraId="2CC7B979" w14:textId="77777777" w:rsidTr="00CC56F2">
        <w:tc>
          <w:tcPr>
            <w:tcW w:w="6277" w:type="dxa"/>
            <w:gridSpan w:val="3"/>
            <w:tcBorders>
              <w:bottom w:val="single" w:sz="4" w:space="0" w:color="FFFFFF" w:themeColor="background1"/>
              <w:right w:val="single" w:sz="4" w:space="0" w:color="auto"/>
            </w:tcBorders>
            <w:shd w:val="clear" w:color="auto" w:fill="000000" w:themeFill="text1"/>
          </w:tcPr>
          <w:p w14:paraId="032B3CCA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5X TMgAc-DMF Buffer</w:t>
            </w:r>
          </w:p>
        </w:tc>
      </w:tr>
      <w:tr w:rsidR="008A13E0" w:rsidRPr="008A13E0" w14:paraId="0811A6A8" w14:textId="77777777" w:rsidTr="00CC56F2">
        <w:tc>
          <w:tcPr>
            <w:tcW w:w="213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5231142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Component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D59C13B" w14:textId="6A48769E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Final conc</w:t>
            </w:r>
            <w:r w:rsidR="00840D5A"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  <w:shd w:val="clear" w:color="auto" w:fill="000000" w:themeFill="text1"/>
            <w:vAlign w:val="center"/>
          </w:tcPr>
          <w:p w14:paraId="6756CD5F" w14:textId="429D5090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For </w:t>
            </w:r>
            <w:r w:rsidR="003574B3"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2</w:t>
            </w: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mL</w:t>
            </w:r>
          </w:p>
        </w:tc>
      </w:tr>
      <w:tr w:rsidR="008A13E0" w:rsidRPr="008A13E0" w14:paraId="5CFD30EE" w14:textId="77777777" w:rsidTr="00CC56F2">
        <w:tc>
          <w:tcPr>
            <w:tcW w:w="2137" w:type="dxa"/>
          </w:tcPr>
          <w:p w14:paraId="28333926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0X TMgAc Buffer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50243089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5X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1766C76C" w14:textId="32182B63" w:rsidR="0015244D" w:rsidRPr="008A13E0" w:rsidRDefault="003574B3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</w:t>
            </w:r>
            <w:r w:rsidR="0015244D"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mL</w:t>
            </w:r>
          </w:p>
        </w:tc>
      </w:tr>
      <w:tr w:rsidR="008A13E0" w:rsidRPr="008A13E0" w14:paraId="272F073A" w14:textId="77777777" w:rsidTr="00CC56F2">
        <w:tc>
          <w:tcPr>
            <w:tcW w:w="2137" w:type="dxa"/>
          </w:tcPr>
          <w:p w14:paraId="784B0B3A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Dimethylformamide</w:t>
            </w:r>
          </w:p>
        </w:tc>
        <w:tc>
          <w:tcPr>
            <w:tcW w:w="2070" w:type="dxa"/>
          </w:tcPr>
          <w:p w14:paraId="71FA9811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50% v/v</w:t>
            </w:r>
          </w:p>
        </w:tc>
        <w:tc>
          <w:tcPr>
            <w:tcW w:w="2070" w:type="dxa"/>
          </w:tcPr>
          <w:p w14:paraId="35A8C8E0" w14:textId="512C6F2C" w:rsidR="0015244D" w:rsidRPr="008A13E0" w:rsidRDefault="003574B3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</w:t>
            </w:r>
            <w:r w:rsidR="0015244D"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mL</w:t>
            </w:r>
          </w:p>
        </w:tc>
      </w:tr>
    </w:tbl>
    <w:p w14:paraId="47BDBC80" w14:textId="02E3036B" w:rsidR="006B7B45" w:rsidRPr="008A13E0" w:rsidRDefault="00840D5A" w:rsidP="00C60889">
      <w:pPr>
        <w:pStyle w:val="ListParagraph"/>
        <w:spacing w:after="0" w:line="240" w:lineRule="auto"/>
        <w:ind w:left="0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/>
          <w:sz w:val="18"/>
          <w:szCs w:val="18"/>
          <w:lang w:val="en-US"/>
        </w:rPr>
        <w:t xml:space="preserve">  </w:t>
      </w:r>
      <w:r w:rsidR="00CC56F2" w:rsidRPr="008A13E0">
        <w:rPr>
          <w:rFonts w:ascii="Arial" w:hAnsi="Arial" w:cs="Arial"/>
          <w:b/>
          <w:sz w:val="18"/>
          <w:szCs w:val="18"/>
          <w:lang w:val="en-US"/>
        </w:rPr>
        <w:t xml:space="preserve">   </w:t>
      </w:r>
      <w:r w:rsidR="00651FD6" w:rsidRPr="008A13E0">
        <w:rPr>
          <w:rFonts w:ascii="Arial" w:hAnsi="Arial" w:cs="Arial"/>
          <w:b/>
          <w:sz w:val="18"/>
          <w:szCs w:val="18"/>
          <w:lang w:val="en-US"/>
        </w:rPr>
        <w:t>Note:</w:t>
      </w:r>
      <w:r w:rsidR="00651FD6" w:rsidRPr="008A13E0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Pr="008A13E0">
        <w:rPr>
          <w:rFonts w:ascii="Arial" w:hAnsi="Arial" w:cs="Arial"/>
          <w:bCs/>
          <w:sz w:val="18"/>
          <w:szCs w:val="18"/>
          <w:lang w:val="en-US"/>
        </w:rPr>
        <w:t>prepare</w:t>
      </w:r>
      <w:r w:rsidR="00651FD6" w:rsidRPr="008A13E0">
        <w:rPr>
          <w:rFonts w:ascii="Arial" w:hAnsi="Arial" w:cs="Arial"/>
          <w:bCs/>
          <w:sz w:val="18"/>
          <w:szCs w:val="18"/>
          <w:lang w:val="en-US"/>
        </w:rPr>
        <w:t xml:space="preserve"> in a sterile glass bottle </w:t>
      </w:r>
    </w:p>
    <w:p w14:paraId="2D94AEA4" w14:textId="66DC0737" w:rsidR="006F1FDF" w:rsidRPr="008A13E0" w:rsidRDefault="006F1FDF" w:rsidP="00C60889">
      <w:pPr>
        <w:pStyle w:val="ListParagraph"/>
        <w:spacing w:after="0" w:line="240" w:lineRule="auto"/>
        <w:ind w:left="0"/>
        <w:jc w:val="both"/>
        <w:rPr>
          <w:rFonts w:ascii="Arial" w:hAnsi="Arial" w:cs="Arial"/>
          <w:bCs/>
          <w:sz w:val="18"/>
          <w:szCs w:val="18"/>
          <w:lang w:val="en-US"/>
        </w:rPr>
      </w:pPr>
    </w:p>
    <w:p w14:paraId="220DC969" w14:textId="77777777" w:rsidR="00C75C26" w:rsidRPr="008A13E0" w:rsidRDefault="00C75C26" w:rsidP="00C60889">
      <w:pPr>
        <w:pStyle w:val="ListParagraph"/>
        <w:spacing w:after="0" w:line="240" w:lineRule="auto"/>
        <w:ind w:left="0"/>
        <w:jc w:val="both"/>
        <w:rPr>
          <w:rFonts w:ascii="Arial" w:hAnsi="Arial" w:cs="Arial"/>
          <w:bCs/>
          <w:sz w:val="18"/>
          <w:szCs w:val="18"/>
          <w:lang w:val="en-US"/>
        </w:rPr>
      </w:pPr>
    </w:p>
    <w:tbl>
      <w:tblPr>
        <w:tblStyle w:val="TableGrid"/>
        <w:tblW w:w="6300" w:type="dxa"/>
        <w:tblInd w:w="378" w:type="dxa"/>
        <w:tblLook w:val="04A0" w:firstRow="1" w:lastRow="0" w:firstColumn="1" w:lastColumn="0" w:noHBand="0" w:noVBand="1"/>
      </w:tblPr>
      <w:tblGrid>
        <w:gridCol w:w="2160"/>
        <w:gridCol w:w="2070"/>
        <w:gridCol w:w="2070"/>
      </w:tblGrid>
      <w:tr w:rsidR="008A13E0" w:rsidRPr="008A13E0" w14:paraId="3BBE733B" w14:textId="77777777" w:rsidTr="00CC56F2">
        <w:tc>
          <w:tcPr>
            <w:tcW w:w="6300" w:type="dxa"/>
            <w:gridSpan w:val="3"/>
            <w:tcBorders>
              <w:bottom w:val="single" w:sz="4" w:space="0" w:color="FFFFFF" w:themeColor="background1"/>
              <w:right w:val="single" w:sz="4" w:space="0" w:color="auto"/>
            </w:tcBorders>
            <w:shd w:val="clear" w:color="auto" w:fill="000000" w:themeFill="text1"/>
          </w:tcPr>
          <w:p w14:paraId="58010F8D" w14:textId="13237C4C" w:rsidR="0015244D" w:rsidRPr="008A13E0" w:rsidRDefault="00C95826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 xml:space="preserve">AMPure </w:t>
            </w:r>
            <w:r w:rsidR="00B10B0D"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b</w:t>
            </w:r>
            <w:r w:rsidR="0015244D"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uffer</w:t>
            </w:r>
          </w:p>
        </w:tc>
      </w:tr>
      <w:tr w:rsidR="008A13E0" w:rsidRPr="008A13E0" w14:paraId="186EA64C" w14:textId="77777777" w:rsidTr="00CC56F2">
        <w:tc>
          <w:tcPr>
            <w:tcW w:w="216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4578490" w14:textId="77777777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Component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C8551E4" w14:textId="1CBA6CC0" w:rsidR="0015244D" w:rsidRPr="008A13E0" w:rsidRDefault="0015244D" w:rsidP="00C6088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Final </w:t>
            </w:r>
            <w:r w:rsidR="008211F7"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conc.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1A37FE8" w14:textId="29A131EB" w:rsidR="0015244D" w:rsidRPr="008A13E0" w:rsidRDefault="0015244D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For </w:t>
            </w:r>
            <w:r w:rsidR="00E81315"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5</w:t>
            </w:r>
            <w:r w:rsidR="008211F7"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0 </w:t>
            </w: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mL</w:t>
            </w:r>
          </w:p>
        </w:tc>
      </w:tr>
      <w:tr w:rsidR="008A13E0" w:rsidRPr="008A13E0" w14:paraId="78E643E7" w14:textId="77777777" w:rsidTr="00CC56F2">
        <w:tc>
          <w:tcPr>
            <w:tcW w:w="2160" w:type="dxa"/>
          </w:tcPr>
          <w:p w14:paraId="67EE823B" w14:textId="6AD12874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sz w:val="18"/>
                <w:szCs w:val="18"/>
              </w:rPr>
              <w:t>PEG 8000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4406FC5B" w14:textId="4B1B3BC9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8% w/v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5B0C109D" w14:textId="056DB8B7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9 g</w:t>
            </w:r>
          </w:p>
        </w:tc>
      </w:tr>
      <w:tr w:rsidR="008A13E0" w:rsidRPr="008A13E0" w14:paraId="4417D65B" w14:textId="77777777" w:rsidTr="00CC56F2">
        <w:tc>
          <w:tcPr>
            <w:tcW w:w="2160" w:type="dxa"/>
          </w:tcPr>
          <w:p w14:paraId="75A35CF9" w14:textId="17257284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sz w:val="18"/>
                <w:szCs w:val="18"/>
              </w:rPr>
              <w:t>5M NaCl</w:t>
            </w:r>
          </w:p>
        </w:tc>
        <w:tc>
          <w:tcPr>
            <w:tcW w:w="2070" w:type="dxa"/>
            <w:vAlign w:val="center"/>
          </w:tcPr>
          <w:p w14:paraId="1732C37B" w14:textId="084BC2DD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2.5 M</w:t>
            </w:r>
          </w:p>
        </w:tc>
        <w:tc>
          <w:tcPr>
            <w:tcW w:w="2070" w:type="dxa"/>
            <w:vAlign w:val="center"/>
          </w:tcPr>
          <w:p w14:paraId="11820573" w14:textId="4E014AA6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25 mL</w:t>
            </w:r>
          </w:p>
        </w:tc>
      </w:tr>
      <w:tr w:rsidR="008A13E0" w:rsidRPr="008A13E0" w14:paraId="0ACD72ED" w14:textId="77777777" w:rsidTr="00CC56F2">
        <w:tc>
          <w:tcPr>
            <w:tcW w:w="2160" w:type="dxa"/>
          </w:tcPr>
          <w:p w14:paraId="10AAE23D" w14:textId="752C3F0E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sz w:val="18"/>
                <w:szCs w:val="18"/>
              </w:rPr>
              <w:t>1M Tris-HCl pH 8.0</w:t>
            </w:r>
          </w:p>
        </w:tc>
        <w:tc>
          <w:tcPr>
            <w:tcW w:w="2070" w:type="dxa"/>
            <w:vAlign w:val="center"/>
          </w:tcPr>
          <w:p w14:paraId="06B5FDEE" w14:textId="33080DCE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0 mM</w:t>
            </w:r>
          </w:p>
        </w:tc>
        <w:tc>
          <w:tcPr>
            <w:tcW w:w="2070" w:type="dxa"/>
            <w:vAlign w:val="center"/>
          </w:tcPr>
          <w:p w14:paraId="0EDB36AE" w14:textId="4580863A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500 µL</w:t>
            </w:r>
          </w:p>
        </w:tc>
      </w:tr>
      <w:tr w:rsidR="008A13E0" w:rsidRPr="008A13E0" w14:paraId="7F6A47EC" w14:textId="77777777" w:rsidTr="00CC56F2">
        <w:tc>
          <w:tcPr>
            <w:tcW w:w="2160" w:type="dxa"/>
          </w:tcPr>
          <w:p w14:paraId="73C97E82" w14:textId="3D7C0009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sz w:val="18"/>
                <w:szCs w:val="18"/>
              </w:rPr>
              <w:t>0.5M EDTA</w:t>
            </w:r>
          </w:p>
        </w:tc>
        <w:tc>
          <w:tcPr>
            <w:tcW w:w="2070" w:type="dxa"/>
            <w:vAlign w:val="center"/>
          </w:tcPr>
          <w:p w14:paraId="140742EE" w14:textId="5ACB7623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 mM</w:t>
            </w:r>
          </w:p>
        </w:tc>
        <w:tc>
          <w:tcPr>
            <w:tcW w:w="2070" w:type="dxa"/>
            <w:vAlign w:val="center"/>
          </w:tcPr>
          <w:p w14:paraId="759F681E" w14:textId="2B1179E1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 µL</w:t>
            </w:r>
          </w:p>
        </w:tc>
      </w:tr>
      <w:tr w:rsidR="008A13E0" w:rsidRPr="008A13E0" w14:paraId="48D539FC" w14:textId="77777777" w:rsidTr="00CC56F2">
        <w:tc>
          <w:tcPr>
            <w:tcW w:w="2160" w:type="dxa"/>
          </w:tcPr>
          <w:p w14:paraId="06BC1C49" w14:textId="1CCECA70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sz w:val="18"/>
                <w:szCs w:val="18"/>
              </w:rPr>
              <w:t>Tween-20</w:t>
            </w:r>
          </w:p>
        </w:tc>
        <w:tc>
          <w:tcPr>
            <w:tcW w:w="2070" w:type="dxa"/>
            <w:vAlign w:val="center"/>
          </w:tcPr>
          <w:p w14:paraId="7995BEFC" w14:textId="2A7B9340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5%</w:t>
            </w:r>
          </w:p>
        </w:tc>
        <w:tc>
          <w:tcPr>
            <w:tcW w:w="2070" w:type="dxa"/>
            <w:vAlign w:val="center"/>
          </w:tcPr>
          <w:p w14:paraId="00CCB8AB" w14:textId="7561B90D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25 µL</w:t>
            </w:r>
          </w:p>
        </w:tc>
      </w:tr>
      <w:tr w:rsidR="008A13E0" w:rsidRPr="008A13E0" w14:paraId="7A40A5E0" w14:textId="77777777" w:rsidTr="00CC56F2">
        <w:tc>
          <w:tcPr>
            <w:tcW w:w="2160" w:type="dxa"/>
          </w:tcPr>
          <w:p w14:paraId="533E45BA" w14:textId="4438F072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Sterile Milli Q water</w:t>
            </w:r>
          </w:p>
        </w:tc>
        <w:tc>
          <w:tcPr>
            <w:tcW w:w="2070" w:type="dxa"/>
            <w:vAlign w:val="center"/>
          </w:tcPr>
          <w:p w14:paraId="1705CAB6" w14:textId="61CCCAFA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2070" w:type="dxa"/>
            <w:vAlign w:val="center"/>
          </w:tcPr>
          <w:p w14:paraId="543E6F4C" w14:textId="35C99891" w:rsidR="00E81315" w:rsidRPr="008A13E0" w:rsidRDefault="00E81315" w:rsidP="00E81315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Up to 50 mL</w:t>
            </w:r>
          </w:p>
        </w:tc>
      </w:tr>
    </w:tbl>
    <w:p w14:paraId="7B5FE7BC" w14:textId="26D70AF8" w:rsidR="00020A48" w:rsidRPr="008A13E0" w:rsidRDefault="00020A48" w:rsidP="003C0DAF">
      <w:pPr>
        <w:pStyle w:val="ListParagraph"/>
        <w:spacing w:after="0" w:line="240" w:lineRule="auto"/>
        <w:ind w:left="0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/>
          <w:sz w:val="18"/>
          <w:szCs w:val="18"/>
          <w:lang w:val="en-US"/>
        </w:rPr>
        <w:t xml:space="preserve">  </w:t>
      </w:r>
      <w:r w:rsidR="00CC56F2" w:rsidRPr="008A13E0">
        <w:rPr>
          <w:rFonts w:ascii="Arial" w:hAnsi="Arial" w:cs="Arial"/>
          <w:b/>
          <w:sz w:val="18"/>
          <w:szCs w:val="18"/>
          <w:lang w:val="en-US"/>
        </w:rPr>
        <w:t xml:space="preserve">   </w:t>
      </w:r>
      <w:r w:rsidR="003C0DAF" w:rsidRPr="008A13E0">
        <w:rPr>
          <w:rFonts w:ascii="Arial" w:hAnsi="Arial" w:cs="Arial"/>
          <w:b/>
          <w:sz w:val="18"/>
          <w:szCs w:val="18"/>
          <w:lang w:val="en-US"/>
        </w:rPr>
        <w:t>Note:</w:t>
      </w:r>
      <w:r w:rsidR="003C0DAF" w:rsidRPr="008A13E0">
        <w:rPr>
          <w:rFonts w:ascii="Arial" w:hAnsi="Arial" w:cs="Arial"/>
          <w:bCs/>
          <w:sz w:val="18"/>
          <w:szCs w:val="18"/>
          <w:lang w:val="en-US"/>
        </w:rPr>
        <w:t xml:space="preserve"> filter sterilize (</w:t>
      </w:r>
      <w:r w:rsidR="00E81315" w:rsidRPr="008A13E0">
        <w:rPr>
          <w:rFonts w:ascii="Arial" w:hAnsi="Arial" w:cs="Arial"/>
          <w:bCs/>
          <w:sz w:val="18"/>
          <w:szCs w:val="18"/>
          <w:lang w:val="en-US"/>
        </w:rPr>
        <w:t xml:space="preserve">0.20 µm filter), treat with UV light for 1 h, </w:t>
      </w:r>
      <w:r w:rsidR="003C0DAF" w:rsidRPr="008A13E0">
        <w:rPr>
          <w:rFonts w:ascii="Arial" w:hAnsi="Arial" w:cs="Arial"/>
          <w:bCs/>
          <w:sz w:val="18"/>
          <w:szCs w:val="18"/>
          <w:lang w:val="en-US"/>
        </w:rPr>
        <w:t>and store at 4°C in aliquots</w:t>
      </w:r>
      <w:r w:rsidR="00650D2C" w:rsidRPr="008A13E0">
        <w:rPr>
          <w:rFonts w:ascii="Arial" w:hAnsi="Arial" w:cs="Arial"/>
          <w:bCs/>
          <w:sz w:val="18"/>
          <w:szCs w:val="18"/>
          <w:lang w:val="en-US"/>
        </w:rPr>
        <w:t xml:space="preserve"> (</w:t>
      </w:r>
      <w:r w:rsidR="00E81315" w:rsidRPr="008A13E0">
        <w:rPr>
          <w:rFonts w:ascii="Arial" w:hAnsi="Arial" w:cs="Arial"/>
          <w:bCs/>
          <w:sz w:val="18"/>
          <w:szCs w:val="18"/>
          <w:lang w:val="en-US"/>
        </w:rPr>
        <w:t xml:space="preserve">5 </w:t>
      </w:r>
      <w:r w:rsidR="00650D2C" w:rsidRPr="008A13E0">
        <w:rPr>
          <w:rFonts w:ascii="Arial" w:hAnsi="Arial" w:cs="Arial"/>
          <w:bCs/>
          <w:sz w:val="18"/>
          <w:szCs w:val="18"/>
          <w:lang w:val="en-US"/>
        </w:rPr>
        <w:t>mL</w:t>
      </w: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 </w:t>
      </w:r>
    </w:p>
    <w:p w14:paraId="5DFACDC3" w14:textId="5B44E92C" w:rsidR="00E81315" w:rsidRPr="008A13E0" w:rsidRDefault="00020A48" w:rsidP="00C60889">
      <w:pPr>
        <w:pStyle w:val="ListParagraph"/>
        <w:spacing w:after="0" w:line="240" w:lineRule="auto"/>
        <w:ind w:left="0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="00650D2C" w:rsidRPr="008A13E0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="00CC56F2" w:rsidRPr="008A13E0">
        <w:rPr>
          <w:rFonts w:ascii="Arial" w:hAnsi="Arial" w:cs="Arial"/>
          <w:bCs/>
          <w:sz w:val="18"/>
          <w:szCs w:val="18"/>
          <w:lang w:val="en-US"/>
        </w:rPr>
        <w:t xml:space="preserve">   </w:t>
      </w:r>
      <w:r w:rsidR="00650D2C" w:rsidRPr="008A13E0">
        <w:rPr>
          <w:rFonts w:ascii="Arial" w:hAnsi="Arial" w:cs="Arial"/>
          <w:bCs/>
          <w:sz w:val="18"/>
          <w:szCs w:val="18"/>
          <w:lang w:val="en-US"/>
        </w:rPr>
        <w:t>each)</w:t>
      </w:r>
      <w:r w:rsidR="00E81315" w:rsidRPr="008A13E0">
        <w:rPr>
          <w:rFonts w:ascii="Arial" w:hAnsi="Arial" w:cs="Arial"/>
          <w:bCs/>
          <w:sz w:val="18"/>
          <w:szCs w:val="18"/>
          <w:lang w:val="en-US"/>
        </w:rPr>
        <w:t xml:space="preserve"> up to 1 month</w:t>
      </w:r>
    </w:p>
    <w:p w14:paraId="360A095E" w14:textId="77777777" w:rsidR="0098245A" w:rsidRPr="008A13E0" w:rsidRDefault="0098245A" w:rsidP="0098245A">
      <w:pPr>
        <w:pStyle w:val="ListParagraph"/>
        <w:spacing w:after="0" w:line="240" w:lineRule="auto"/>
        <w:ind w:left="360"/>
        <w:jc w:val="both"/>
        <w:rPr>
          <w:rFonts w:ascii="Arial" w:hAnsi="Arial" w:cs="Arial"/>
          <w:bCs/>
          <w:sz w:val="18"/>
          <w:szCs w:val="18"/>
          <w:lang w:val="en-US"/>
        </w:rPr>
      </w:pPr>
    </w:p>
    <w:tbl>
      <w:tblPr>
        <w:tblStyle w:val="TableGrid"/>
        <w:tblW w:w="4927" w:type="dxa"/>
        <w:tblInd w:w="378" w:type="dxa"/>
        <w:tblLook w:val="04A0" w:firstRow="1" w:lastRow="0" w:firstColumn="1" w:lastColumn="0" w:noHBand="0" w:noVBand="1"/>
      </w:tblPr>
      <w:tblGrid>
        <w:gridCol w:w="2767"/>
        <w:gridCol w:w="2160"/>
      </w:tblGrid>
      <w:tr w:rsidR="008A13E0" w:rsidRPr="008A13E0" w14:paraId="7DA8C5DC" w14:textId="77777777" w:rsidTr="00CC56F2">
        <w:tc>
          <w:tcPr>
            <w:tcW w:w="4927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A161ECF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Lysis buffer A</w:t>
            </w:r>
          </w:p>
        </w:tc>
      </w:tr>
      <w:tr w:rsidR="008A13E0" w:rsidRPr="008A13E0" w14:paraId="27F136E6" w14:textId="77777777" w:rsidTr="00CC56F2">
        <w:tc>
          <w:tcPr>
            <w:tcW w:w="276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EBB80E2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Component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A4C309A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x1</w:t>
            </w:r>
          </w:p>
        </w:tc>
      </w:tr>
      <w:tr w:rsidR="008A13E0" w:rsidRPr="008A13E0" w14:paraId="381D7F71" w14:textId="77777777" w:rsidTr="00CC56F2">
        <w:tc>
          <w:tcPr>
            <w:tcW w:w="2767" w:type="dxa"/>
          </w:tcPr>
          <w:p w14:paraId="6BD3DCCF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ATAC-RSB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39CAE770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48.5 μL</w:t>
            </w:r>
          </w:p>
        </w:tc>
      </w:tr>
      <w:tr w:rsidR="008A13E0" w:rsidRPr="008A13E0" w14:paraId="138C911F" w14:textId="77777777" w:rsidTr="00CC56F2">
        <w:tc>
          <w:tcPr>
            <w:tcW w:w="2767" w:type="dxa"/>
          </w:tcPr>
          <w:p w14:paraId="5EAEDE07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0% NP-40</w:t>
            </w:r>
          </w:p>
        </w:tc>
        <w:tc>
          <w:tcPr>
            <w:tcW w:w="2160" w:type="dxa"/>
            <w:vAlign w:val="center"/>
          </w:tcPr>
          <w:p w14:paraId="7588936C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0.5 μL</w:t>
            </w:r>
          </w:p>
        </w:tc>
      </w:tr>
      <w:tr w:rsidR="008A13E0" w:rsidRPr="008A13E0" w14:paraId="61996D64" w14:textId="77777777" w:rsidTr="00CC56F2">
        <w:tc>
          <w:tcPr>
            <w:tcW w:w="2767" w:type="dxa"/>
          </w:tcPr>
          <w:p w14:paraId="12A8018B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0% Tween 20</w:t>
            </w:r>
          </w:p>
        </w:tc>
        <w:tc>
          <w:tcPr>
            <w:tcW w:w="2160" w:type="dxa"/>
            <w:vAlign w:val="center"/>
          </w:tcPr>
          <w:p w14:paraId="524FFC93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0.5 μL</w:t>
            </w:r>
          </w:p>
        </w:tc>
      </w:tr>
      <w:tr w:rsidR="008A13E0" w:rsidRPr="008A13E0" w14:paraId="14376E38" w14:textId="77777777" w:rsidTr="00CC56F2">
        <w:tc>
          <w:tcPr>
            <w:tcW w:w="2767" w:type="dxa"/>
          </w:tcPr>
          <w:p w14:paraId="560674F0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% digitonin</w:t>
            </w:r>
          </w:p>
        </w:tc>
        <w:tc>
          <w:tcPr>
            <w:tcW w:w="2160" w:type="dxa"/>
            <w:vAlign w:val="center"/>
          </w:tcPr>
          <w:p w14:paraId="50C0EC56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0.5 μL</w:t>
            </w:r>
          </w:p>
        </w:tc>
      </w:tr>
      <w:tr w:rsidR="0098245A" w:rsidRPr="008A13E0" w14:paraId="7BF0939B" w14:textId="77777777" w:rsidTr="00CC56F2">
        <w:tc>
          <w:tcPr>
            <w:tcW w:w="2767" w:type="dxa"/>
          </w:tcPr>
          <w:p w14:paraId="2D8C1F0E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160" w:type="dxa"/>
            <w:vAlign w:val="center"/>
          </w:tcPr>
          <w:p w14:paraId="73902537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50 μL</w:t>
            </w:r>
          </w:p>
        </w:tc>
      </w:tr>
    </w:tbl>
    <w:p w14:paraId="575B9F69" w14:textId="77777777" w:rsidR="0098245A" w:rsidRPr="008A13E0" w:rsidRDefault="0098245A" w:rsidP="0098245A">
      <w:pPr>
        <w:jc w:val="both"/>
        <w:rPr>
          <w:rFonts w:ascii="Arial" w:hAnsi="Arial" w:cs="Arial"/>
          <w:bCs/>
          <w:sz w:val="18"/>
          <w:szCs w:val="18"/>
          <w:lang w:val="en-US"/>
        </w:rPr>
      </w:pPr>
    </w:p>
    <w:tbl>
      <w:tblPr>
        <w:tblStyle w:val="TableGrid"/>
        <w:tblW w:w="4927" w:type="dxa"/>
        <w:tblInd w:w="378" w:type="dxa"/>
        <w:tblLook w:val="04A0" w:firstRow="1" w:lastRow="0" w:firstColumn="1" w:lastColumn="0" w:noHBand="0" w:noVBand="1"/>
      </w:tblPr>
      <w:tblGrid>
        <w:gridCol w:w="2767"/>
        <w:gridCol w:w="2160"/>
      </w:tblGrid>
      <w:tr w:rsidR="008A13E0" w:rsidRPr="008A13E0" w14:paraId="13105EAA" w14:textId="77777777" w:rsidTr="00CC56F2">
        <w:tc>
          <w:tcPr>
            <w:tcW w:w="4927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0FF73F4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Lysis buffer B</w:t>
            </w:r>
          </w:p>
        </w:tc>
      </w:tr>
      <w:tr w:rsidR="008A13E0" w:rsidRPr="008A13E0" w14:paraId="09D50935" w14:textId="77777777" w:rsidTr="00CC56F2">
        <w:tc>
          <w:tcPr>
            <w:tcW w:w="276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60C5F85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Component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3B96142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x1</w:t>
            </w:r>
          </w:p>
        </w:tc>
      </w:tr>
      <w:tr w:rsidR="008A13E0" w:rsidRPr="008A13E0" w14:paraId="6AC8909C" w14:textId="77777777" w:rsidTr="00CC56F2">
        <w:tc>
          <w:tcPr>
            <w:tcW w:w="2767" w:type="dxa"/>
          </w:tcPr>
          <w:p w14:paraId="4CCEDCC4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ATAC-RSB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36F832FB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495 μL</w:t>
            </w:r>
          </w:p>
        </w:tc>
      </w:tr>
      <w:tr w:rsidR="008A13E0" w:rsidRPr="008A13E0" w14:paraId="5791542E" w14:textId="77777777" w:rsidTr="00CC56F2">
        <w:tc>
          <w:tcPr>
            <w:tcW w:w="2767" w:type="dxa"/>
          </w:tcPr>
          <w:p w14:paraId="2B60B12D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0% Tween 20</w:t>
            </w:r>
          </w:p>
        </w:tc>
        <w:tc>
          <w:tcPr>
            <w:tcW w:w="2160" w:type="dxa"/>
            <w:vAlign w:val="center"/>
          </w:tcPr>
          <w:p w14:paraId="3779D29B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5 μL</w:t>
            </w:r>
          </w:p>
        </w:tc>
      </w:tr>
      <w:tr w:rsidR="0098245A" w:rsidRPr="008A13E0" w14:paraId="483E1760" w14:textId="77777777" w:rsidTr="00CC56F2">
        <w:tc>
          <w:tcPr>
            <w:tcW w:w="2767" w:type="dxa"/>
          </w:tcPr>
          <w:p w14:paraId="7D575AAC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160" w:type="dxa"/>
            <w:vAlign w:val="center"/>
          </w:tcPr>
          <w:p w14:paraId="1B3E8341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500 μL</w:t>
            </w:r>
          </w:p>
        </w:tc>
      </w:tr>
    </w:tbl>
    <w:p w14:paraId="5E09A4E6" w14:textId="77777777" w:rsidR="0098245A" w:rsidRPr="008A13E0" w:rsidRDefault="0098245A" w:rsidP="0098245A">
      <w:pPr>
        <w:jc w:val="both"/>
        <w:rPr>
          <w:rFonts w:ascii="Arial" w:hAnsi="Arial" w:cs="Arial"/>
          <w:bCs/>
          <w:sz w:val="18"/>
          <w:szCs w:val="18"/>
          <w:lang w:val="en-US"/>
        </w:rPr>
      </w:pPr>
    </w:p>
    <w:tbl>
      <w:tblPr>
        <w:tblStyle w:val="TableGrid"/>
        <w:tblW w:w="4927" w:type="dxa"/>
        <w:tblInd w:w="378" w:type="dxa"/>
        <w:tblLook w:val="04A0" w:firstRow="1" w:lastRow="0" w:firstColumn="1" w:lastColumn="0" w:noHBand="0" w:noVBand="1"/>
      </w:tblPr>
      <w:tblGrid>
        <w:gridCol w:w="2250"/>
        <w:gridCol w:w="2677"/>
      </w:tblGrid>
      <w:tr w:rsidR="008A13E0" w:rsidRPr="008A13E0" w14:paraId="5461FE0C" w14:textId="77777777" w:rsidTr="00CC56F2">
        <w:tc>
          <w:tcPr>
            <w:tcW w:w="4927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307FC2C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Transposition buffer</w:t>
            </w:r>
          </w:p>
        </w:tc>
      </w:tr>
      <w:tr w:rsidR="008A13E0" w:rsidRPr="008A13E0" w14:paraId="2D31F955" w14:textId="77777777" w:rsidTr="00CC56F2">
        <w:tc>
          <w:tcPr>
            <w:tcW w:w="225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E5BF8F0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Component</w:t>
            </w:r>
          </w:p>
        </w:tc>
        <w:tc>
          <w:tcPr>
            <w:tcW w:w="26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969DC37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x1</w:t>
            </w:r>
          </w:p>
        </w:tc>
      </w:tr>
      <w:tr w:rsidR="008A13E0" w:rsidRPr="008A13E0" w14:paraId="7B7D8263" w14:textId="77777777" w:rsidTr="00CC56F2">
        <w:tc>
          <w:tcPr>
            <w:tcW w:w="2250" w:type="dxa"/>
          </w:tcPr>
          <w:p w14:paraId="7136F310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5X TMgAC-DMF</w:t>
            </w:r>
          </w:p>
        </w:tc>
        <w:tc>
          <w:tcPr>
            <w:tcW w:w="2677" w:type="dxa"/>
            <w:tcBorders>
              <w:right w:val="single" w:sz="4" w:space="0" w:color="auto"/>
            </w:tcBorders>
            <w:vAlign w:val="center"/>
          </w:tcPr>
          <w:p w14:paraId="6417AE10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0 μL</w:t>
            </w:r>
          </w:p>
        </w:tc>
      </w:tr>
      <w:tr w:rsidR="008A13E0" w:rsidRPr="008A13E0" w14:paraId="40DD4255" w14:textId="77777777" w:rsidTr="00CC56F2">
        <w:tc>
          <w:tcPr>
            <w:tcW w:w="2250" w:type="dxa"/>
          </w:tcPr>
          <w:p w14:paraId="1900035B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X PBS</w:t>
            </w:r>
          </w:p>
        </w:tc>
        <w:tc>
          <w:tcPr>
            <w:tcW w:w="2677" w:type="dxa"/>
            <w:vAlign w:val="center"/>
          </w:tcPr>
          <w:p w14:paraId="308D8969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6.5 μL</w:t>
            </w:r>
          </w:p>
        </w:tc>
      </w:tr>
      <w:tr w:rsidR="008A13E0" w:rsidRPr="008A13E0" w14:paraId="1A35CFD1" w14:textId="77777777" w:rsidTr="00CC56F2">
        <w:tc>
          <w:tcPr>
            <w:tcW w:w="2250" w:type="dxa"/>
            <w:tcBorders>
              <w:top w:val="single" w:sz="4" w:space="0" w:color="FFFFFF" w:themeColor="background1"/>
            </w:tcBorders>
          </w:tcPr>
          <w:p w14:paraId="034691C5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0% Tween 20</w:t>
            </w:r>
          </w:p>
        </w:tc>
        <w:tc>
          <w:tcPr>
            <w:tcW w:w="2677" w:type="dxa"/>
            <w:tcBorders>
              <w:top w:val="single" w:sz="4" w:space="0" w:color="FFFFFF" w:themeColor="background1"/>
            </w:tcBorders>
            <w:vAlign w:val="center"/>
          </w:tcPr>
          <w:p w14:paraId="4552F2B4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0.5 μL</w:t>
            </w:r>
          </w:p>
        </w:tc>
      </w:tr>
      <w:tr w:rsidR="008A13E0" w:rsidRPr="008A13E0" w14:paraId="010FB47A" w14:textId="77777777" w:rsidTr="00CC56F2">
        <w:tc>
          <w:tcPr>
            <w:tcW w:w="2250" w:type="dxa"/>
          </w:tcPr>
          <w:p w14:paraId="1D72490A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1% digitonin</w:t>
            </w:r>
          </w:p>
        </w:tc>
        <w:tc>
          <w:tcPr>
            <w:tcW w:w="2677" w:type="dxa"/>
            <w:vAlign w:val="center"/>
          </w:tcPr>
          <w:p w14:paraId="4468BC61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0.5 μL</w:t>
            </w:r>
          </w:p>
        </w:tc>
      </w:tr>
      <w:tr w:rsidR="008A13E0" w:rsidRPr="008A13E0" w14:paraId="4735E10E" w14:textId="77777777" w:rsidTr="00CC56F2">
        <w:tc>
          <w:tcPr>
            <w:tcW w:w="2250" w:type="dxa"/>
          </w:tcPr>
          <w:p w14:paraId="528B5AA0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it-IT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Nuclease</w:t>
            </w:r>
            <w:r w:rsidRPr="008A13E0">
              <w:rPr>
                <w:rFonts w:ascii="Arial" w:hAnsi="Arial" w:cs="Arial"/>
                <w:bCs/>
                <w:sz w:val="18"/>
                <w:szCs w:val="18"/>
                <w:lang w:val="it-IT"/>
              </w:rPr>
              <w:t>-free water</w:t>
            </w:r>
          </w:p>
        </w:tc>
        <w:tc>
          <w:tcPr>
            <w:tcW w:w="2677" w:type="dxa"/>
            <w:vAlign w:val="center"/>
          </w:tcPr>
          <w:p w14:paraId="47208FB5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Cs/>
                <w:sz w:val="18"/>
                <w:szCs w:val="18"/>
                <w:lang w:val="en-US"/>
              </w:rPr>
              <w:t>20 μL</w:t>
            </w:r>
          </w:p>
        </w:tc>
      </w:tr>
      <w:tr w:rsidR="0098245A" w:rsidRPr="008A13E0" w14:paraId="00715B6C" w14:textId="77777777" w:rsidTr="00CC56F2">
        <w:tc>
          <w:tcPr>
            <w:tcW w:w="2250" w:type="dxa"/>
          </w:tcPr>
          <w:p w14:paraId="7907A8CE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677" w:type="dxa"/>
            <w:vAlign w:val="center"/>
          </w:tcPr>
          <w:p w14:paraId="35E3D50E" w14:textId="77777777" w:rsidR="0098245A" w:rsidRPr="008A13E0" w:rsidRDefault="0098245A" w:rsidP="009B6887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3E0">
              <w:rPr>
                <w:rFonts w:ascii="Arial" w:hAnsi="Arial" w:cs="Arial"/>
                <w:b/>
                <w:sz w:val="18"/>
                <w:szCs w:val="18"/>
                <w:lang w:val="en-US"/>
              </w:rPr>
              <w:t>47.5 μL</w:t>
            </w:r>
          </w:p>
        </w:tc>
      </w:tr>
    </w:tbl>
    <w:p w14:paraId="6712F9E5" w14:textId="77777777" w:rsidR="0098245A" w:rsidRPr="008A13E0" w:rsidRDefault="0098245A" w:rsidP="00C60889">
      <w:pPr>
        <w:pStyle w:val="ListParagraph"/>
        <w:spacing w:after="0" w:line="240" w:lineRule="auto"/>
        <w:ind w:left="0"/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2A0A989F" w14:textId="2D8FA34D" w:rsidR="0015244D" w:rsidRPr="008A13E0" w:rsidRDefault="0015244D" w:rsidP="00CC56F2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8A13E0">
        <w:rPr>
          <w:rFonts w:ascii="Arial" w:hAnsi="Arial" w:cs="Arial"/>
          <w:b/>
          <w:sz w:val="18"/>
          <w:szCs w:val="18"/>
          <w:lang w:val="en-US"/>
        </w:rPr>
        <w:t xml:space="preserve">Solutions </w:t>
      </w:r>
    </w:p>
    <w:p w14:paraId="3D8036C8" w14:textId="3E181240" w:rsidR="0098245A" w:rsidRPr="008A13E0" w:rsidRDefault="0015244D" w:rsidP="00CC56F2">
      <w:pPr>
        <w:pStyle w:val="ListParagraph"/>
        <w:numPr>
          <w:ilvl w:val="0"/>
          <w:numId w:val="16"/>
        </w:numPr>
        <w:spacing w:after="0" w:line="240" w:lineRule="auto"/>
        <w:ind w:left="504" w:hanging="144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Digitonin</w:t>
      </w:r>
      <w:r w:rsidR="001372DD" w:rsidRPr="008A13E0">
        <w:rPr>
          <w:rFonts w:ascii="Arial" w:hAnsi="Arial" w:cs="Arial"/>
          <w:bCs/>
          <w:sz w:val="18"/>
          <w:szCs w:val="18"/>
          <w:lang w:val="en-US"/>
        </w:rPr>
        <w:t xml:space="preserve">: </w:t>
      </w:r>
      <w:r w:rsidR="00C90852" w:rsidRPr="008A13E0">
        <w:rPr>
          <w:rFonts w:ascii="Arial" w:hAnsi="Arial" w:cs="Arial"/>
          <w:bCs/>
          <w:sz w:val="18"/>
          <w:szCs w:val="18"/>
          <w:lang w:val="en-US"/>
        </w:rPr>
        <w:t>d</w:t>
      </w:r>
      <w:r w:rsidR="001372DD" w:rsidRPr="008A13E0">
        <w:rPr>
          <w:rFonts w:ascii="Arial" w:hAnsi="Arial" w:cs="Arial"/>
          <w:bCs/>
          <w:sz w:val="18"/>
          <w:szCs w:val="18"/>
          <w:lang w:val="en-US"/>
        </w:rPr>
        <w:t xml:space="preserve">ilute </w:t>
      </w:r>
      <w:r w:rsidR="008A04BB" w:rsidRPr="008A13E0">
        <w:rPr>
          <w:rFonts w:ascii="Arial" w:hAnsi="Arial" w:cs="Arial"/>
          <w:bCs/>
          <w:sz w:val="18"/>
          <w:szCs w:val="18"/>
          <w:lang w:val="en-US"/>
        </w:rPr>
        <w:t xml:space="preserve">1:1 in </w:t>
      </w:r>
      <w:r w:rsidR="00B67204" w:rsidRPr="008A13E0">
        <w:rPr>
          <w:rFonts w:ascii="Arial" w:hAnsi="Arial" w:cs="Arial"/>
          <w:bCs/>
          <w:sz w:val="18"/>
          <w:szCs w:val="18"/>
          <w:lang w:val="en-US"/>
        </w:rPr>
        <w:t>nuclease</w:t>
      </w:r>
      <w:r w:rsidR="00BA28D2" w:rsidRPr="008A13E0">
        <w:rPr>
          <w:rFonts w:ascii="Arial" w:hAnsi="Arial" w:cs="Arial"/>
          <w:bCs/>
          <w:sz w:val="18"/>
          <w:szCs w:val="18"/>
          <w:lang w:val="en-US"/>
        </w:rPr>
        <w:t>-</w:t>
      </w:r>
      <w:r w:rsidR="00B67204" w:rsidRPr="008A13E0">
        <w:rPr>
          <w:rFonts w:ascii="Arial" w:hAnsi="Arial" w:cs="Arial"/>
          <w:bCs/>
          <w:sz w:val="18"/>
          <w:szCs w:val="18"/>
          <w:lang w:val="en-US"/>
        </w:rPr>
        <w:t>free water</w:t>
      </w:r>
      <w:r w:rsidR="002C6FAD" w:rsidRPr="008A13E0">
        <w:rPr>
          <w:rFonts w:ascii="Arial" w:hAnsi="Arial" w:cs="Arial"/>
          <w:bCs/>
          <w:sz w:val="18"/>
          <w:szCs w:val="18"/>
          <w:lang w:val="en-US"/>
        </w:rPr>
        <w:t xml:space="preserve"> (1%)</w:t>
      </w:r>
      <w:r w:rsidR="009A1A1D" w:rsidRPr="008A13E0">
        <w:rPr>
          <w:rFonts w:ascii="Arial" w:hAnsi="Arial" w:cs="Arial"/>
          <w:bCs/>
          <w:sz w:val="18"/>
          <w:szCs w:val="18"/>
          <w:lang w:val="en-US"/>
        </w:rPr>
        <w:t xml:space="preserve">; </w:t>
      </w:r>
      <w:bookmarkStart w:id="0" w:name="_Hlk46921216"/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store at -20 °C </w:t>
      </w:r>
      <w:r w:rsidR="00DC5013" w:rsidRPr="008A13E0">
        <w:rPr>
          <w:rFonts w:ascii="Arial" w:hAnsi="Arial" w:cs="Arial"/>
          <w:bCs/>
          <w:sz w:val="18"/>
          <w:szCs w:val="18"/>
          <w:lang w:val="en-US"/>
        </w:rPr>
        <w:t>in aliquot</w:t>
      </w:r>
      <w:r w:rsidR="000E139A" w:rsidRPr="008A13E0">
        <w:rPr>
          <w:rFonts w:ascii="Arial" w:hAnsi="Arial" w:cs="Arial"/>
          <w:bCs/>
          <w:sz w:val="18"/>
          <w:szCs w:val="18"/>
          <w:lang w:val="en-US"/>
        </w:rPr>
        <w:t>s (</w:t>
      </w:r>
      <w:r w:rsidR="001372DD" w:rsidRPr="008A13E0">
        <w:rPr>
          <w:rFonts w:ascii="Arial" w:hAnsi="Arial" w:cs="Arial"/>
          <w:bCs/>
          <w:sz w:val="18"/>
          <w:szCs w:val="18"/>
          <w:lang w:val="en-US"/>
        </w:rPr>
        <w:t>5</w:t>
      </w:r>
      <w:r w:rsidR="008A04BB" w:rsidRPr="008A13E0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="000E139A" w:rsidRPr="008A13E0">
        <w:rPr>
          <w:rFonts w:ascii="Arial" w:hAnsi="Arial" w:cs="Arial"/>
          <w:bCs/>
          <w:sz w:val="18"/>
          <w:szCs w:val="18"/>
          <w:lang w:val="en-US"/>
        </w:rPr>
        <w:t>μL</w:t>
      </w:r>
      <w:r w:rsidR="008A04BB" w:rsidRPr="008A13E0">
        <w:rPr>
          <w:rFonts w:ascii="Arial" w:hAnsi="Arial" w:cs="Arial"/>
          <w:bCs/>
          <w:sz w:val="18"/>
          <w:szCs w:val="18"/>
          <w:lang w:val="en-US"/>
        </w:rPr>
        <w:t xml:space="preserve"> each)</w:t>
      </w:r>
      <w:r w:rsidR="000E139A" w:rsidRPr="008A13E0">
        <w:rPr>
          <w:rFonts w:ascii="Arial" w:hAnsi="Arial" w:cs="Arial"/>
          <w:bCs/>
          <w:sz w:val="18"/>
          <w:szCs w:val="18"/>
          <w:lang w:val="en-US"/>
        </w:rPr>
        <w:t xml:space="preserve"> up to 6 months</w:t>
      </w:r>
      <w:r w:rsidR="009A1A1D" w:rsidRPr="008A13E0">
        <w:rPr>
          <w:rFonts w:ascii="Arial" w:hAnsi="Arial" w:cs="Arial"/>
          <w:bCs/>
          <w:sz w:val="18"/>
          <w:szCs w:val="18"/>
          <w:lang w:val="en-US"/>
        </w:rPr>
        <w:t xml:space="preserve"> and avoid </w:t>
      </w: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more than </w:t>
      </w:r>
      <w:r w:rsidR="00DC5013" w:rsidRPr="008A13E0">
        <w:rPr>
          <w:rFonts w:ascii="Arial" w:hAnsi="Arial" w:cs="Arial"/>
          <w:bCs/>
          <w:sz w:val="18"/>
          <w:szCs w:val="18"/>
          <w:lang w:val="en-US"/>
        </w:rPr>
        <w:t>5</w:t>
      </w: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 freeze-thaw cycles </w:t>
      </w:r>
    </w:p>
    <w:bookmarkEnd w:id="0"/>
    <w:p w14:paraId="36D62442" w14:textId="55E51761" w:rsidR="0098245A" w:rsidRPr="008A13E0" w:rsidRDefault="0015244D" w:rsidP="00CC56F2">
      <w:pPr>
        <w:pStyle w:val="ListParagraph"/>
        <w:numPr>
          <w:ilvl w:val="0"/>
          <w:numId w:val="16"/>
        </w:numPr>
        <w:spacing w:after="0" w:line="240" w:lineRule="auto"/>
        <w:ind w:left="504" w:hanging="144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Tween 20: </w:t>
      </w:r>
      <w:r w:rsidR="00C90852" w:rsidRPr="008A13E0">
        <w:rPr>
          <w:rFonts w:ascii="Arial" w:hAnsi="Arial" w:cs="Arial"/>
          <w:bCs/>
          <w:sz w:val="18"/>
          <w:szCs w:val="18"/>
          <w:lang w:val="en-US"/>
        </w:rPr>
        <w:t>p</w:t>
      </w: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repare </w:t>
      </w:r>
      <w:r w:rsidR="00E10C22" w:rsidRPr="008A13E0">
        <w:rPr>
          <w:rFonts w:ascii="Arial" w:hAnsi="Arial" w:cs="Arial"/>
          <w:bCs/>
          <w:sz w:val="18"/>
          <w:szCs w:val="18"/>
          <w:lang w:val="en-US"/>
        </w:rPr>
        <w:t xml:space="preserve">a </w:t>
      </w: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10% v/v Tween 20 solution in </w:t>
      </w:r>
      <w:r w:rsidR="00E10C22" w:rsidRPr="008A13E0">
        <w:rPr>
          <w:rFonts w:ascii="Arial" w:hAnsi="Arial" w:cs="Arial"/>
          <w:bCs/>
          <w:sz w:val="18"/>
          <w:szCs w:val="18"/>
          <w:lang w:val="en-US"/>
        </w:rPr>
        <w:t>sterile</w:t>
      </w: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 Milli Q water</w:t>
      </w:r>
      <w:r w:rsidR="00C90852" w:rsidRPr="008A13E0">
        <w:rPr>
          <w:rFonts w:ascii="Arial" w:hAnsi="Arial" w:cs="Arial"/>
          <w:bCs/>
          <w:sz w:val="18"/>
          <w:szCs w:val="18"/>
          <w:lang w:val="en-US"/>
        </w:rPr>
        <w:t xml:space="preserve">; </w:t>
      </w:r>
      <w:r w:rsidRPr="008A13E0">
        <w:rPr>
          <w:rFonts w:ascii="Arial" w:hAnsi="Arial" w:cs="Arial"/>
          <w:bCs/>
          <w:sz w:val="18"/>
          <w:szCs w:val="18"/>
          <w:lang w:val="en-US"/>
        </w:rPr>
        <w:t>store at 4 °C</w:t>
      </w:r>
      <w:r w:rsidR="007834EA" w:rsidRPr="008A13E0">
        <w:rPr>
          <w:rFonts w:ascii="Arial" w:hAnsi="Arial" w:cs="Arial"/>
          <w:bCs/>
          <w:sz w:val="18"/>
          <w:szCs w:val="18"/>
          <w:lang w:val="en-US"/>
        </w:rPr>
        <w:t xml:space="preserve"> in aliquots (500 μL each)</w:t>
      </w:r>
    </w:p>
    <w:p w14:paraId="570A9FEF" w14:textId="429C7846" w:rsidR="0098245A" w:rsidRPr="008A13E0" w:rsidRDefault="0015244D" w:rsidP="00CC56F2">
      <w:pPr>
        <w:pStyle w:val="ListParagraph"/>
        <w:numPr>
          <w:ilvl w:val="0"/>
          <w:numId w:val="16"/>
        </w:numPr>
        <w:spacing w:after="0" w:line="240" w:lineRule="auto"/>
        <w:ind w:left="504" w:hanging="144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NP-40</w:t>
      </w:r>
      <w:r w:rsidR="00C90852" w:rsidRPr="008A13E0">
        <w:rPr>
          <w:rFonts w:ascii="Arial" w:hAnsi="Arial" w:cs="Arial"/>
          <w:bCs/>
          <w:sz w:val="18"/>
          <w:szCs w:val="18"/>
          <w:lang w:val="en-US"/>
        </w:rPr>
        <w:t>: p</w:t>
      </w: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repare </w:t>
      </w:r>
      <w:r w:rsidR="00E10C22" w:rsidRPr="008A13E0">
        <w:rPr>
          <w:rFonts w:ascii="Arial" w:hAnsi="Arial" w:cs="Arial"/>
          <w:bCs/>
          <w:sz w:val="18"/>
          <w:szCs w:val="18"/>
          <w:lang w:val="en-US"/>
        </w:rPr>
        <w:t xml:space="preserve">a </w:t>
      </w: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10% v/v NP-40 solution in </w:t>
      </w:r>
      <w:r w:rsidR="00E10C22" w:rsidRPr="008A13E0">
        <w:rPr>
          <w:rFonts w:ascii="Arial" w:hAnsi="Arial" w:cs="Arial"/>
          <w:bCs/>
          <w:sz w:val="18"/>
          <w:szCs w:val="18"/>
          <w:lang w:val="en-US"/>
        </w:rPr>
        <w:t>sterile</w:t>
      </w: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 Milli Q water; store at 4 °C</w:t>
      </w:r>
      <w:r w:rsidR="007834EA" w:rsidRPr="008A13E0">
        <w:rPr>
          <w:rFonts w:ascii="Arial" w:hAnsi="Arial" w:cs="Arial"/>
          <w:bCs/>
          <w:sz w:val="18"/>
          <w:szCs w:val="18"/>
          <w:lang w:val="en-US"/>
        </w:rPr>
        <w:t xml:space="preserve"> in aliquots (500 μL each)</w:t>
      </w:r>
    </w:p>
    <w:p w14:paraId="71337424" w14:textId="740418B9" w:rsidR="0098245A" w:rsidRPr="008A13E0" w:rsidRDefault="0015244D" w:rsidP="00CC56F2">
      <w:pPr>
        <w:pStyle w:val="ListParagraph"/>
        <w:numPr>
          <w:ilvl w:val="0"/>
          <w:numId w:val="16"/>
        </w:numPr>
        <w:spacing w:after="0" w:line="240" w:lineRule="auto"/>
        <w:ind w:left="504" w:hanging="144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Cs/>
          <w:sz w:val="18"/>
          <w:szCs w:val="18"/>
          <w:lang w:val="en-US"/>
        </w:rPr>
        <w:t>Guanidin</w:t>
      </w:r>
      <w:r w:rsidR="00E10C22" w:rsidRPr="008A13E0">
        <w:rPr>
          <w:rFonts w:ascii="Arial" w:hAnsi="Arial" w:cs="Arial"/>
          <w:bCs/>
          <w:sz w:val="18"/>
          <w:szCs w:val="18"/>
          <w:lang w:val="en-US"/>
        </w:rPr>
        <w:t>e</w:t>
      </w: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 thiocyanate: </w:t>
      </w:r>
      <w:r w:rsidR="00C90852" w:rsidRPr="008A13E0">
        <w:rPr>
          <w:rFonts w:ascii="Arial" w:hAnsi="Arial" w:cs="Arial"/>
          <w:bCs/>
          <w:sz w:val="18"/>
          <w:szCs w:val="18"/>
          <w:lang w:val="en-US"/>
        </w:rPr>
        <w:t>p</w:t>
      </w: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repare a 5 M </w:t>
      </w:r>
      <w:r w:rsidR="008A04BB" w:rsidRPr="008A13E0">
        <w:rPr>
          <w:rFonts w:ascii="Arial" w:hAnsi="Arial" w:cs="Arial"/>
          <w:bCs/>
          <w:sz w:val="18"/>
          <w:szCs w:val="18"/>
          <w:lang w:val="en-US"/>
        </w:rPr>
        <w:t>solution</w:t>
      </w: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 in </w:t>
      </w:r>
      <w:r w:rsidR="00E10C22" w:rsidRPr="008A13E0">
        <w:rPr>
          <w:rFonts w:ascii="Arial" w:hAnsi="Arial" w:cs="Arial"/>
          <w:bCs/>
          <w:sz w:val="18"/>
          <w:szCs w:val="18"/>
          <w:lang w:val="en-US"/>
        </w:rPr>
        <w:t>sterile</w:t>
      </w: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 Milli Q water and </w:t>
      </w:r>
      <w:r w:rsidR="0070482E" w:rsidRPr="008A13E0">
        <w:rPr>
          <w:rFonts w:ascii="Arial" w:hAnsi="Arial" w:cs="Arial"/>
          <w:bCs/>
          <w:sz w:val="18"/>
          <w:szCs w:val="18"/>
          <w:lang w:val="en-US"/>
        </w:rPr>
        <w:t>filter sterilize</w:t>
      </w:r>
      <w:r w:rsidR="00D83169" w:rsidRPr="008A13E0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="00D522C4" w:rsidRPr="008A13E0">
        <w:rPr>
          <w:rFonts w:ascii="Arial" w:hAnsi="Arial" w:cs="Arial"/>
          <w:bCs/>
          <w:sz w:val="18"/>
          <w:szCs w:val="18"/>
          <w:lang w:val="en-US"/>
        </w:rPr>
        <w:t xml:space="preserve">it </w:t>
      </w:r>
      <w:r w:rsidR="00D83169" w:rsidRPr="008A13E0">
        <w:rPr>
          <w:rFonts w:ascii="Arial" w:hAnsi="Arial" w:cs="Arial"/>
          <w:bCs/>
          <w:sz w:val="18"/>
          <w:szCs w:val="18"/>
          <w:lang w:val="en-US"/>
        </w:rPr>
        <w:t>(32 mm filter)</w:t>
      </w:r>
      <w:r w:rsidRPr="008A13E0">
        <w:rPr>
          <w:rFonts w:ascii="Arial" w:hAnsi="Arial" w:cs="Arial"/>
          <w:bCs/>
          <w:sz w:val="18"/>
          <w:szCs w:val="18"/>
          <w:lang w:val="en-US"/>
        </w:rPr>
        <w:t xml:space="preserve">; store at -20 °C </w:t>
      </w:r>
      <w:r w:rsidR="000E139A" w:rsidRPr="008A13E0">
        <w:rPr>
          <w:rFonts w:ascii="Arial" w:hAnsi="Arial" w:cs="Arial"/>
          <w:bCs/>
          <w:sz w:val="18"/>
          <w:szCs w:val="18"/>
          <w:lang w:val="en-US"/>
        </w:rPr>
        <w:t>in aliquots (500 μL</w:t>
      </w:r>
      <w:r w:rsidR="008A04BB" w:rsidRPr="008A13E0">
        <w:rPr>
          <w:rFonts w:ascii="Arial" w:hAnsi="Arial" w:cs="Arial"/>
          <w:bCs/>
          <w:sz w:val="18"/>
          <w:szCs w:val="18"/>
          <w:lang w:val="en-US"/>
        </w:rPr>
        <w:t xml:space="preserve"> each</w:t>
      </w:r>
      <w:r w:rsidR="000E139A" w:rsidRPr="008A13E0">
        <w:rPr>
          <w:rFonts w:ascii="Arial" w:hAnsi="Arial" w:cs="Arial"/>
          <w:bCs/>
          <w:sz w:val="18"/>
          <w:szCs w:val="18"/>
          <w:lang w:val="en-US"/>
        </w:rPr>
        <w:t>)</w:t>
      </w:r>
      <w:r w:rsidR="000E139A" w:rsidRPr="008A13E0">
        <w:rPr>
          <w:rFonts w:ascii="Arial" w:hAnsi="Arial" w:cs="Arial"/>
          <w:sz w:val="18"/>
          <w:szCs w:val="18"/>
          <w:lang w:val="en-US"/>
        </w:rPr>
        <w:t xml:space="preserve"> </w:t>
      </w:r>
      <w:r w:rsidR="009A1A1D" w:rsidRPr="008A13E0">
        <w:rPr>
          <w:rFonts w:ascii="Arial" w:hAnsi="Arial" w:cs="Arial"/>
          <w:bCs/>
          <w:sz w:val="18"/>
          <w:szCs w:val="18"/>
          <w:lang w:val="en-US"/>
        </w:rPr>
        <w:t xml:space="preserve">and avoid </w:t>
      </w:r>
      <w:r w:rsidR="000E139A" w:rsidRPr="008A13E0">
        <w:rPr>
          <w:rFonts w:ascii="Arial" w:hAnsi="Arial" w:cs="Arial"/>
          <w:bCs/>
          <w:sz w:val="18"/>
          <w:szCs w:val="18"/>
          <w:lang w:val="en-US"/>
        </w:rPr>
        <w:t>more than 5 freeze-thaw cycles</w:t>
      </w:r>
    </w:p>
    <w:p w14:paraId="7074047C" w14:textId="77777777" w:rsidR="00C90852" w:rsidRPr="008A13E0" w:rsidRDefault="00C90852" w:rsidP="0098245A">
      <w:pPr>
        <w:pStyle w:val="ListParagraph"/>
        <w:spacing w:after="0" w:line="240" w:lineRule="auto"/>
        <w:ind w:left="144"/>
        <w:jc w:val="both"/>
        <w:rPr>
          <w:rFonts w:ascii="Arial" w:hAnsi="Arial" w:cs="Arial"/>
          <w:bCs/>
          <w:sz w:val="18"/>
          <w:szCs w:val="18"/>
          <w:lang w:val="en-US"/>
        </w:rPr>
      </w:pPr>
    </w:p>
    <w:p w14:paraId="40DF12A6" w14:textId="19AC9A16" w:rsidR="004945F9" w:rsidRPr="008A13E0" w:rsidRDefault="00AB3410" w:rsidP="00CC56F2">
      <w:pPr>
        <w:pStyle w:val="ListParagraph"/>
        <w:numPr>
          <w:ilvl w:val="0"/>
          <w:numId w:val="15"/>
        </w:numPr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8A13E0">
        <w:rPr>
          <w:rFonts w:ascii="Arial" w:hAnsi="Arial" w:cs="Arial"/>
          <w:b/>
          <w:bCs/>
          <w:sz w:val="18"/>
          <w:szCs w:val="18"/>
          <w:lang w:val="en-US"/>
        </w:rPr>
        <w:t>DNA oligos</w:t>
      </w:r>
      <w:r w:rsidR="004945F9" w:rsidRPr="008A13E0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</w:p>
    <w:p w14:paraId="48DB4F62" w14:textId="77777777" w:rsidR="004945F9" w:rsidRPr="008A13E0" w:rsidRDefault="004945F9" w:rsidP="004945F9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8887" w:type="dxa"/>
        <w:tblInd w:w="378" w:type="dxa"/>
        <w:tblLook w:val="04A0" w:firstRow="1" w:lastRow="0" w:firstColumn="1" w:lastColumn="0" w:noHBand="0" w:noVBand="1"/>
      </w:tblPr>
      <w:tblGrid>
        <w:gridCol w:w="1287"/>
        <w:gridCol w:w="7600"/>
      </w:tblGrid>
      <w:tr w:rsidR="008A13E0" w:rsidRPr="008A13E0" w14:paraId="64E876BC" w14:textId="77777777" w:rsidTr="00CC56F2">
        <w:tc>
          <w:tcPr>
            <w:tcW w:w="1227" w:type="dxa"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14:paraId="20813DB7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8A13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rimer</w:t>
            </w:r>
          </w:p>
        </w:tc>
        <w:tc>
          <w:tcPr>
            <w:tcW w:w="7660" w:type="dxa"/>
            <w:tcBorders>
              <w:left w:val="single" w:sz="4" w:space="0" w:color="FFFFFF" w:themeColor="background1"/>
            </w:tcBorders>
            <w:shd w:val="clear" w:color="auto" w:fill="000000" w:themeFill="text1"/>
            <w:vAlign w:val="bottom"/>
          </w:tcPr>
          <w:p w14:paraId="19296A87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8A13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equence</w:t>
            </w:r>
          </w:p>
        </w:tc>
      </w:tr>
      <w:tr w:rsidR="008A13E0" w:rsidRPr="008A13E0" w14:paraId="71FC5706" w14:textId="77777777" w:rsidTr="00CC56F2">
        <w:tc>
          <w:tcPr>
            <w:tcW w:w="1227" w:type="dxa"/>
            <w:vAlign w:val="bottom"/>
          </w:tcPr>
          <w:p w14:paraId="45200541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n5mCP1n</w:t>
            </w:r>
          </w:p>
        </w:tc>
        <w:tc>
          <w:tcPr>
            <w:tcW w:w="7660" w:type="dxa"/>
            <w:vAlign w:val="bottom"/>
          </w:tcPr>
          <w:p w14:paraId="78766B39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13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ATGATACGGCGACCACCGAGATCTACAC</w:t>
            </w: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GTCGGCAGCGTC</w:t>
            </w:r>
          </w:p>
        </w:tc>
      </w:tr>
      <w:tr w:rsidR="008A13E0" w:rsidRPr="008A13E0" w14:paraId="290EABE4" w14:textId="77777777" w:rsidTr="00CC56F2">
        <w:tc>
          <w:tcPr>
            <w:tcW w:w="1227" w:type="dxa"/>
            <w:vAlign w:val="bottom"/>
          </w:tcPr>
          <w:p w14:paraId="78A381FA" w14:textId="46E4F35B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n5mCBar6</w:t>
            </w:r>
          </w:p>
        </w:tc>
        <w:tc>
          <w:tcPr>
            <w:tcW w:w="7660" w:type="dxa"/>
            <w:vAlign w:val="bottom"/>
          </w:tcPr>
          <w:p w14:paraId="33BE5D51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AAGCAGAAGACGGCATACGAGAT</w:t>
            </w:r>
            <w:r w:rsidRPr="008A13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ATGTCTCA</w:t>
            </w: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TCTCGTGGGCTCGG</w:t>
            </w:r>
          </w:p>
        </w:tc>
      </w:tr>
      <w:tr w:rsidR="008A13E0" w:rsidRPr="008A13E0" w14:paraId="3F79F38E" w14:textId="77777777" w:rsidTr="00CC56F2">
        <w:tc>
          <w:tcPr>
            <w:tcW w:w="1227" w:type="dxa"/>
            <w:vAlign w:val="bottom"/>
          </w:tcPr>
          <w:p w14:paraId="32E51DE6" w14:textId="5E6916DB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n5mCBar8</w:t>
            </w:r>
          </w:p>
        </w:tc>
        <w:tc>
          <w:tcPr>
            <w:tcW w:w="7660" w:type="dxa"/>
            <w:vAlign w:val="bottom"/>
          </w:tcPr>
          <w:p w14:paraId="1AB8D2C1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AAGCAGAAGACGGCATACGAGAT</w:t>
            </w:r>
            <w:r w:rsidRPr="008A13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GTATCAGTC</w:t>
            </w: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TCTCGTGGGCTCGG</w:t>
            </w:r>
          </w:p>
        </w:tc>
      </w:tr>
      <w:tr w:rsidR="008A13E0" w:rsidRPr="008A13E0" w14:paraId="24276E85" w14:textId="77777777" w:rsidTr="00CC56F2">
        <w:tc>
          <w:tcPr>
            <w:tcW w:w="1227" w:type="dxa"/>
            <w:vAlign w:val="bottom"/>
          </w:tcPr>
          <w:p w14:paraId="44816654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n5mCBar9</w:t>
            </w:r>
          </w:p>
        </w:tc>
        <w:tc>
          <w:tcPr>
            <w:tcW w:w="7660" w:type="dxa"/>
            <w:vAlign w:val="bottom"/>
          </w:tcPr>
          <w:p w14:paraId="333F72E4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AAGCAGAAGACGGCATACGAGAT</w:t>
            </w:r>
            <w:r w:rsidRPr="008A13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CGCCTTA</w:t>
            </w: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TCTCGTGGGCTCGG</w:t>
            </w:r>
          </w:p>
        </w:tc>
      </w:tr>
      <w:tr w:rsidR="008A13E0" w:rsidRPr="008A13E0" w14:paraId="0DC05C8A" w14:textId="77777777" w:rsidTr="00CC56F2">
        <w:tc>
          <w:tcPr>
            <w:tcW w:w="1227" w:type="dxa"/>
            <w:vAlign w:val="bottom"/>
          </w:tcPr>
          <w:p w14:paraId="17C7A80E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n5mCBar10</w:t>
            </w:r>
          </w:p>
        </w:tc>
        <w:tc>
          <w:tcPr>
            <w:tcW w:w="7660" w:type="dxa"/>
            <w:vAlign w:val="bottom"/>
          </w:tcPr>
          <w:p w14:paraId="6186DC5A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AAGCAGAAGACGGCATACGAGAT</w:t>
            </w:r>
            <w:r w:rsidRPr="008A13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TAGTACG</w:t>
            </w: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TCTCGTGGGCTCGG</w:t>
            </w:r>
          </w:p>
        </w:tc>
      </w:tr>
      <w:tr w:rsidR="008A13E0" w:rsidRPr="008A13E0" w14:paraId="0A4546A4" w14:textId="77777777" w:rsidTr="00CC56F2">
        <w:tc>
          <w:tcPr>
            <w:tcW w:w="1227" w:type="dxa"/>
            <w:vAlign w:val="bottom"/>
          </w:tcPr>
          <w:p w14:paraId="27AAC691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n5mCBar12</w:t>
            </w:r>
          </w:p>
        </w:tc>
        <w:tc>
          <w:tcPr>
            <w:tcW w:w="7660" w:type="dxa"/>
            <w:vAlign w:val="bottom"/>
          </w:tcPr>
          <w:p w14:paraId="5D907780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AAGCAGAAGACGGCATACGAGAT</w:t>
            </w:r>
            <w:r w:rsidRPr="008A13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GCTCAGGA</w:t>
            </w: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TCTCGTGGGCTCGG</w:t>
            </w:r>
          </w:p>
        </w:tc>
      </w:tr>
      <w:tr w:rsidR="008A13E0" w:rsidRPr="008A13E0" w14:paraId="4BF64D38" w14:textId="77777777" w:rsidTr="00CC56F2">
        <w:tc>
          <w:tcPr>
            <w:tcW w:w="1227" w:type="dxa"/>
            <w:vAlign w:val="bottom"/>
          </w:tcPr>
          <w:p w14:paraId="1EB3AC97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n5mCBar16</w:t>
            </w:r>
          </w:p>
        </w:tc>
        <w:tc>
          <w:tcPr>
            <w:tcW w:w="7660" w:type="dxa"/>
            <w:vAlign w:val="bottom"/>
          </w:tcPr>
          <w:p w14:paraId="6DF0DA5E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AAGCAGAAGACGGCATACGAGAT</w:t>
            </w:r>
            <w:r w:rsidRPr="008A13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CTCTCTG</w:t>
            </w: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TCTCGTGGGCTCGG</w:t>
            </w:r>
          </w:p>
        </w:tc>
      </w:tr>
      <w:tr w:rsidR="008A13E0" w:rsidRPr="008A13E0" w14:paraId="6B115289" w14:textId="77777777" w:rsidTr="00CC56F2">
        <w:tc>
          <w:tcPr>
            <w:tcW w:w="1227" w:type="dxa"/>
            <w:vAlign w:val="bottom"/>
          </w:tcPr>
          <w:p w14:paraId="42FD4DF6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n5mCBar19</w:t>
            </w:r>
          </w:p>
        </w:tc>
        <w:tc>
          <w:tcPr>
            <w:tcW w:w="7660" w:type="dxa"/>
            <w:vAlign w:val="bottom"/>
          </w:tcPr>
          <w:p w14:paraId="0AA4B06F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AAGCAGAAGACGGCATACGAGAT</w:t>
            </w:r>
            <w:r w:rsidRPr="008A13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GCCTCTT</w:t>
            </w: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TCTCGTGGGCTCGG</w:t>
            </w:r>
          </w:p>
        </w:tc>
      </w:tr>
      <w:tr w:rsidR="008A13E0" w:rsidRPr="008A13E0" w14:paraId="40B00313" w14:textId="77777777" w:rsidTr="00CC56F2">
        <w:tc>
          <w:tcPr>
            <w:tcW w:w="1227" w:type="dxa"/>
            <w:vAlign w:val="bottom"/>
          </w:tcPr>
          <w:p w14:paraId="1298452A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n5mCBar20</w:t>
            </w:r>
          </w:p>
        </w:tc>
        <w:tc>
          <w:tcPr>
            <w:tcW w:w="7660" w:type="dxa"/>
            <w:vAlign w:val="bottom"/>
          </w:tcPr>
          <w:p w14:paraId="76A2053E" w14:textId="77777777" w:rsidR="004945F9" w:rsidRPr="008A13E0" w:rsidRDefault="004945F9" w:rsidP="001C197D">
            <w:pPr>
              <w:pStyle w:val="ListParagraph"/>
              <w:spacing w:after="0" w:line="240" w:lineRule="auto"/>
              <w:ind w:left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AAGCAGAAGACGGCATACGAGAT</w:t>
            </w:r>
            <w:r w:rsidRPr="008A13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CCTCTAC</w:t>
            </w:r>
            <w:r w:rsidRPr="008A13E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TCTCGTGGGCTCGG</w:t>
            </w:r>
          </w:p>
        </w:tc>
      </w:tr>
    </w:tbl>
    <w:p w14:paraId="2212C87B" w14:textId="0F247E7C" w:rsidR="00747DFD" w:rsidRPr="008A13E0" w:rsidRDefault="00AB3410" w:rsidP="001105CE">
      <w:pPr>
        <w:jc w:val="both"/>
        <w:rPr>
          <w:rFonts w:ascii="Arial" w:hAnsi="Arial" w:cs="Arial"/>
          <w:sz w:val="18"/>
          <w:szCs w:val="18"/>
          <w:lang w:val="en-US"/>
        </w:rPr>
      </w:pPr>
      <w:r w:rsidRPr="008A13E0">
        <w:rPr>
          <w:rFonts w:ascii="Arial" w:hAnsi="Arial" w:cs="Arial"/>
          <w:sz w:val="18"/>
          <w:szCs w:val="18"/>
          <w:lang w:val="en-US"/>
        </w:rPr>
        <w:t xml:space="preserve">  </w:t>
      </w:r>
      <w:r w:rsidR="00CC56F2" w:rsidRPr="008A13E0">
        <w:rPr>
          <w:rFonts w:ascii="Arial" w:hAnsi="Arial" w:cs="Arial"/>
          <w:sz w:val="18"/>
          <w:szCs w:val="18"/>
          <w:lang w:val="en-US"/>
        </w:rPr>
        <w:t xml:space="preserve">   </w:t>
      </w:r>
      <w:r w:rsidRPr="008A13E0">
        <w:rPr>
          <w:rFonts w:ascii="Arial" w:hAnsi="Arial" w:cs="Arial"/>
          <w:sz w:val="18"/>
          <w:szCs w:val="18"/>
          <w:lang w:val="en-US"/>
        </w:rPr>
        <w:t>Purification method: HPLC</w:t>
      </w:r>
      <w:r w:rsidR="00A42F4F" w:rsidRPr="008A13E0">
        <w:rPr>
          <w:rFonts w:ascii="Arial" w:hAnsi="Arial" w:cs="Arial"/>
          <w:sz w:val="18"/>
          <w:szCs w:val="18"/>
          <w:lang w:val="en-US"/>
        </w:rPr>
        <w:t xml:space="preserve"> (r</w:t>
      </w:r>
      <w:r w:rsidR="00611DBE" w:rsidRPr="008A13E0">
        <w:rPr>
          <w:rFonts w:ascii="Arial" w:hAnsi="Arial" w:cs="Arial"/>
          <w:sz w:val="18"/>
          <w:szCs w:val="18"/>
          <w:lang w:val="en-US"/>
        </w:rPr>
        <w:t>esuspended in 1X TE buffer</w:t>
      </w:r>
      <w:r w:rsidR="00A42F4F" w:rsidRPr="008A13E0">
        <w:rPr>
          <w:rFonts w:ascii="Arial" w:hAnsi="Arial" w:cs="Arial"/>
          <w:sz w:val="18"/>
          <w:szCs w:val="18"/>
          <w:lang w:val="en-US"/>
        </w:rPr>
        <w:t xml:space="preserve"> to a final concentration of 100 μM)</w:t>
      </w:r>
    </w:p>
    <w:sectPr w:rsidR="00747DFD" w:rsidRPr="008A13E0" w:rsidSect="00753230"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3336D" w14:textId="77777777" w:rsidR="00F775E2" w:rsidRDefault="00F775E2" w:rsidP="00216E08">
      <w:r>
        <w:separator/>
      </w:r>
    </w:p>
  </w:endnote>
  <w:endnote w:type="continuationSeparator" w:id="0">
    <w:p w14:paraId="2E70A908" w14:textId="77777777" w:rsidR="00F775E2" w:rsidRDefault="00F775E2" w:rsidP="00216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1A8AB" w14:textId="170DD216" w:rsidR="0055618F" w:rsidRPr="00840D5A" w:rsidRDefault="0055618F">
    <w:pPr>
      <w:pStyle w:val="Footer"/>
      <w:jc w:val="center"/>
      <w:rPr>
        <w:rFonts w:ascii="Arial" w:hAnsi="Arial" w:cs="Arial"/>
        <w:sz w:val="22"/>
        <w:szCs w:val="22"/>
      </w:rPr>
    </w:pPr>
    <w:r w:rsidRPr="00840D5A">
      <w:rPr>
        <w:rFonts w:ascii="Arial" w:hAnsi="Arial" w:cs="Arial"/>
        <w:sz w:val="22"/>
        <w:szCs w:val="22"/>
      </w:rPr>
      <w:fldChar w:fldCharType="begin"/>
    </w:r>
    <w:r w:rsidRPr="00840D5A">
      <w:rPr>
        <w:rFonts w:ascii="Arial" w:hAnsi="Arial" w:cs="Arial"/>
        <w:sz w:val="22"/>
        <w:szCs w:val="22"/>
      </w:rPr>
      <w:instrText xml:space="preserve"> PAGE   \* MERGEFORMAT </w:instrText>
    </w:r>
    <w:r w:rsidRPr="00840D5A">
      <w:rPr>
        <w:rFonts w:ascii="Arial" w:hAnsi="Arial" w:cs="Arial"/>
        <w:sz w:val="22"/>
        <w:szCs w:val="22"/>
      </w:rPr>
      <w:fldChar w:fldCharType="separate"/>
    </w:r>
    <w:r w:rsidR="00125207">
      <w:rPr>
        <w:rFonts w:ascii="Arial" w:hAnsi="Arial" w:cs="Arial"/>
        <w:noProof/>
        <w:sz w:val="22"/>
        <w:szCs w:val="22"/>
      </w:rPr>
      <w:t>2</w:t>
    </w:r>
    <w:r w:rsidRPr="00840D5A">
      <w:rPr>
        <w:rFonts w:ascii="Arial" w:hAnsi="Arial" w:cs="Arial"/>
        <w:noProof/>
        <w:sz w:val="22"/>
        <w:szCs w:val="22"/>
      </w:rPr>
      <w:fldChar w:fldCharType="end"/>
    </w:r>
  </w:p>
  <w:p w14:paraId="5EC07991" w14:textId="77777777" w:rsidR="0055618F" w:rsidRDefault="005561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B4ECE" w14:textId="77777777" w:rsidR="00F775E2" w:rsidRDefault="00F775E2" w:rsidP="00216E08">
      <w:r>
        <w:separator/>
      </w:r>
    </w:p>
  </w:footnote>
  <w:footnote w:type="continuationSeparator" w:id="0">
    <w:p w14:paraId="2CA4A4D1" w14:textId="77777777" w:rsidR="00F775E2" w:rsidRDefault="00F775E2" w:rsidP="00216E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58B4E16"/>
    <w:multiLevelType w:val="hybridMultilevel"/>
    <w:tmpl w:val="6DF6EA90"/>
    <w:lvl w:ilvl="0" w:tplc="30F80F62">
      <w:numFmt w:val="bullet"/>
      <w:lvlText w:val="-"/>
      <w:lvlJc w:val="left"/>
      <w:pPr>
        <w:ind w:left="504" w:hanging="360"/>
      </w:pPr>
      <w:rPr>
        <w:rFonts w:ascii="Arial" w:eastAsia="Calibri" w:hAnsi="Arial"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224" w:hanging="360"/>
      </w:pPr>
    </w:lvl>
    <w:lvl w:ilvl="2" w:tplc="FFFFFFFF" w:tentative="1">
      <w:start w:val="1"/>
      <w:numFmt w:val="lowerRoman"/>
      <w:lvlText w:val="%3."/>
      <w:lvlJc w:val="right"/>
      <w:pPr>
        <w:ind w:left="1944" w:hanging="180"/>
      </w:pPr>
    </w:lvl>
    <w:lvl w:ilvl="3" w:tplc="FFFFFFFF" w:tentative="1">
      <w:start w:val="1"/>
      <w:numFmt w:val="decimal"/>
      <w:lvlText w:val="%4."/>
      <w:lvlJc w:val="left"/>
      <w:pPr>
        <w:ind w:left="2664" w:hanging="360"/>
      </w:pPr>
    </w:lvl>
    <w:lvl w:ilvl="4" w:tplc="FFFFFFFF" w:tentative="1">
      <w:start w:val="1"/>
      <w:numFmt w:val="lowerLetter"/>
      <w:lvlText w:val="%5."/>
      <w:lvlJc w:val="left"/>
      <w:pPr>
        <w:ind w:left="3384" w:hanging="360"/>
      </w:pPr>
    </w:lvl>
    <w:lvl w:ilvl="5" w:tplc="FFFFFFFF" w:tentative="1">
      <w:start w:val="1"/>
      <w:numFmt w:val="lowerRoman"/>
      <w:lvlText w:val="%6."/>
      <w:lvlJc w:val="right"/>
      <w:pPr>
        <w:ind w:left="4104" w:hanging="180"/>
      </w:pPr>
    </w:lvl>
    <w:lvl w:ilvl="6" w:tplc="FFFFFFFF" w:tentative="1">
      <w:start w:val="1"/>
      <w:numFmt w:val="decimal"/>
      <w:lvlText w:val="%7."/>
      <w:lvlJc w:val="left"/>
      <w:pPr>
        <w:ind w:left="4824" w:hanging="360"/>
      </w:pPr>
    </w:lvl>
    <w:lvl w:ilvl="7" w:tplc="FFFFFFFF" w:tentative="1">
      <w:start w:val="1"/>
      <w:numFmt w:val="lowerLetter"/>
      <w:lvlText w:val="%8."/>
      <w:lvlJc w:val="left"/>
      <w:pPr>
        <w:ind w:left="5544" w:hanging="360"/>
      </w:pPr>
    </w:lvl>
    <w:lvl w:ilvl="8" w:tplc="FFFFFFFF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7" w15:restartNumberingAfterBreak="0">
    <w:nsid w:val="09966B04"/>
    <w:multiLevelType w:val="hybridMultilevel"/>
    <w:tmpl w:val="90A446E4"/>
    <w:lvl w:ilvl="0" w:tplc="30F80F6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3B5E59"/>
    <w:multiLevelType w:val="hybridMultilevel"/>
    <w:tmpl w:val="EAE26B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F511CB2"/>
    <w:multiLevelType w:val="hybridMultilevel"/>
    <w:tmpl w:val="FE1C20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FE4298"/>
    <w:multiLevelType w:val="hybridMultilevel"/>
    <w:tmpl w:val="A94EABDA"/>
    <w:lvl w:ilvl="0" w:tplc="30F80F6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926A1D"/>
    <w:multiLevelType w:val="hybridMultilevel"/>
    <w:tmpl w:val="A60A48A0"/>
    <w:lvl w:ilvl="0" w:tplc="30F80F62"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E6C6481"/>
    <w:multiLevelType w:val="hybridMultilevel"/>
    <w:tmpl w:val="D6E485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39732C1"/>
    <w:multiLevelType w:val="hybridMultilevel"/>
    <w:tmpl w:val="85DE331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8D6C55"/>
    <w:multiLevelType w:val="hybridMultilevel"/>
    <w:tmpl w:val="2EB2E9CA"/>
    <w:lvl w:ilvl="0" w:tplc="AE244E20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5F05492"/>
    <w:multiLevelType w:val="hybridMultilevel"/>
    <w:tmpl w:val="2EE44F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13"/>
  </w:num>
  <w:num w:numId="8">
    <w:abstractNumId w:val="11"/>
  </w:num>
  <w:num w:numId="9">
    <w:abstractNumId w:val="8"/>
  </w:num>
  <w:num w:numId="10">
    <w:abstractNumId w:val="9"/>
  </w:num>
  <w:num w:numId="11">
    <w:abstractNumId w:val="12"/>
  </w:num>
  <w:num w:numId="12">
    <w:abstractNumId w:val="15"/>
  </w:num>
  <w:num w:numId="13">
    <w:abstractNumId w:val="6"/>
  </w:num>
  <w:num w:numId="14">
    <w:abstractNumId w:val="7"/>
  </w:num>
  <w:num w:numId="15">
    <w:abstractNumId w:val="14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2F6F"/>
    <w:rsid w:val="000053CA"/>
    <w:rsid w:val="00005B3F"/>
    <w:rsid w:val="000131AD"/>
    <w:rsid w:val="00020A48"/>
    <w:rsid w:val="00021001"/>
    <w:rsid w:val="0004144D"/>
    <w:rsid w:val="00063103"/>
    <w:rsid w:val="0006657A"/>
    <w:rsid w:val="00070DED"/>
    <w:rsid w:val="00072E7D"/>
    <w:rsid w:val="00076493"/>
    <w:rsid w:val="00081B6E"/>
    <w:rsid w:val="00081D0D"/>
    <w:rsid w:val="00095449"/>
    <w:rsid w:val="000967A6"/>
    <w:rsid w:val="000B6FE4"/>
    <w:rsid w:val="000C64BA"/>
    <w:rsid w:val="000C7DD3"/>
    <w:rsid w:val="000D11F5"/>
    <w:rsid w:val="000D537D"/>
    <w:rsid w:val="000D74AB"/>
    <w:rsid w:val="000E139A"/>
    <w:rsid w:val="000E2807"/>
    <w:rsid w:val="000E6075"/>
    <w:rsid w:val="00102CBA"/>
    <w:rsid w:val="001105CE"/>
    <w:rsid w:val="00123C96"/>
    <w:rsid w:val="00125207"/>
    <w:rsid w:val="0013203F"/>
    <w:rsid w:val="0013246C"/>
    <w:rsid w:val="001372DD"/>
    <w:rsid w:val="00147A45"/>
    <w:rsid w:val="0015244D"/>
    <w:rsid w:val="00162BA4"/>
    <w:rsid w:val="00173390"/>
    <w:rsid w:val="00173F31"/>
    <w:rsid w:val="00191D43"/>
    <w:rsid w:val="0019245E"/>
    <w:rsid w:val="001C197D"/>
    <w:rsid w:val="001E3B39"/>
    <w:rsid w:val="001E4286"/>
    <w:rsid w:val="002047CD"/>
    <w:rsid w:val="00205D3E"/>
    <w:rsid w:val="00216E08"/>
    <w:rsid w:val="00217C58"/>
    <w:rsid w:val="002243E2"/>
    <w:rsid w:val="002304F8"/>
    <w:rsid w:val="00237075"/>
    <w:rsid w:val="0024796B"/>
    <w:rsid w:val="00251B3C"/>
    <w:rsid w:val="00255D18"/>
    <w:rsid w:val="00284B04"/>
    <w:rsid w:val="00285C88"/>
    <w:rsid w:val="002B40F4"/>
    <w:rsid w:val="002B57EB"/>
    <w:rsid w:val="002C014A"/>
    <w:rsid w:val="002C1DAF"/>
    <w:rsid w:val="002C6FAD"/>
    <w:rsid w:val="002C7D02"/>
    <w:rsid w:val="002D3267"/>
    <w:rsid w:val="002D4365"/>
    <w:rsid w:val="002F1986"/>
    <w:rsid w:val="002F528D"/>
    <w:rsid w:val="00301B51"/>
    <w:rsid w:val="00306EE2"/>
    <w:rsid w:val="00307423"/>
    <w:rsid w:val="00307D38"/>
    <w:rsid w:val="003101D2"/>
    <w:rsid w:val="00326BC6"/>
    <w:rsid w:val="00337C58"/>
    <w:rsid w:val="00354099"/>
    <w:rsid w:val="003574B3"/>
    <w:rsid w:val="00360A49"/>
    <w:rsid w:val="00370384"/>
    <w:rsid w:val="003747ED"/>
    <w:rsid w:val="0038587E"/>
    <w:rsid w:val="0038756A"/>
    <w:rsid w:val="003932CF"/>
    <w:rsid w:val="00396BD0"/>
    <w:rsid w:val="003C0DAF"/>
    <w:rsid w:val="003C60A9"/>
    <w:rsid w:val="003C7D65"/>
    <w:rsid w:val="003D0C2C"/>
    <w:rsid w:val="003D3A3D"/>
    <w:rsid w:val="00440695"/>
    <w:rsid w:val="0044178C"/>
    <w:rsid w:val="00445C92"/>
    <w:rsid w:val="00450806"/>
    <w:rsid w:val="0045241E"/>
    <w:rsid w:val="004548C7"/>
    <w:rsid w:val="00463233"/>
    <w:rsid w:val="0047580E"/>
    <w:rsid w:val="00484938"/>
    <w:rsid w:val="004909E9"/>
    <w:rsid w:val="004945F9"/>
    <w:rsid w:val="004A5BCE"/>
    <w:rsid w:val="004A7283"/>
    <w:rsid w:val="004C047D"/>
    <w:rsid w:val="004D4021"/>
    <w:rsid w:val="004D535B"/>
    <w:rsid w:val="004E317C"/>
    <w:rsid w:val="004E3F8B"/>
    <w:rsid w:val="004F3F94"/>
    <w:rsid w:val="004F4871"/>
    <w:rsid w:val="004F5A8D"/>
    <w:rsid w:val="004F5BFD"/>
    <w:rsid w:val="005112CC"/>
    <w:rsid w:val="005150FD"/>
    <w:rsid w:val="0051553B"/>
    <w:rsid w:val="00517D72"/>
    <w:rsid w:val="00520884"/>
    <w:rsid w:val="00521726"/>
    <w:rsid w:val="00531271"/>
    <w:rsid w:val="00553FEA"/>
    <w:rsid w:val="00555B27"/>
    <w:rsid w:val="0055618F"/>
    <w:rsid w:val="00557414"/>
    <w:rsid w:val="00586B20"/>
    <w:rsid w:val="00592B08"/>
    <w:rsid w:val="005B4AD4"/>
    <w:rsid w:val="005D1106"/>
    <w:rsid w:val="005D18A9"/>
    <w:rsid w:val="005D1B80"/>
    <w:rsid w:val="005D511A"/>
    <w:rsid w:val="005D797C"/>
    <w:rsid w:val="005E0F14"/>
    <w:rsid w:val="005E7B5C"/>
    <w:rsid w:val="005F1210"/>
    <w:rsid w:val="00611DBE"/>
    <w:rsid w:val="006136A3"/>
    <w:rsid w:val="00617DAB"/>
    <w:rsid w:val="00621218"/>
    <w:rsid w:val="00622959"/>
    <w:rsid w:val="00622BAA"/>
    <w:rsid w:val="00623E38"/>
    <w:rsid w:val="006241DC"/>
    <w:rsid w:val="006409CA"/>
    <w:rsid w:val="00641065"/>
    <w:rsid w:val="00646A62"/>
    <w:rsid w:val="00650D2C"/>
    <w:rsid w:val="00651FD6"/>
    <w:rsid w:val="00657E67"/>
    <w:rsid w:val="006600C6"/>
    <w:rsid w:val="00663B86"/>
    <w:rsid w:val="00664415"/>
    <w:rsid w:val="006645D1"/>
    <w:rsid w:val="006671DE"/>
    <w:rsid w:val="0069515B"/>
    <w:rsid w:val="006B7B45"/>
    <w:rsid w:val="006C2F6F"/>
    <w:rsid w:val="006C3090"/>
    <w:rsid w:val="006D36AB"/>
    <w:rsid w:val="006D4105"/>
    <w:rsid w:val="006D5EBD"/>
    <w:rsid w:val="006D70EC"/>
    <w:rsid w:val="006E3694"/>
    <w:rsid w:val="006F1FDF"/>
    <w:rsid w:val="006F4D6E"/>
    <w:rsid w:val="006F778A"/>
    <w:rsid w:val="00700A57"/>
    <w:rsid w:val="0070482E"/>
    <w:rsid w:val="00705343"/>
    <w:rsid w:val="00706609"/>
    <w:rsid w:val="00713DF0"/>
    <w:rsid w:val="00723779"/>
    <w:rsid w:val="00730BB8"/>
    <w:rsid w:val="00747DFD"/>
    <w:rsid w:val="00753230"/>
    <w:rsid w:val="0075490A"/>
    <w:rsid w:val="007642A9"/>
    <w:rsid w:val="007672E3"/>
    <w:rsid w:val="007711C7"/>
    <w:rsid w:val="00780C8D"/>
    <w:rsid w:val="007834EA"/>
    <w:rsid w:val="00783BFB"/>
    <w:rsid w:val="00784122"/>
    <w:rsid w:val="00785956"/>
    <w:rsid w:val="00790353"/>
    <w:rsid w:val="007A3FA7"/>
    <w:rsid w:val="007A47BB"/>
    <w:rsid w:val="007B5A8E"/>
    <w:rsid w:val="007B7DFE"/>
    <w:rsid w:val="007C7593"/>
    <w:rsid w:val="007D0287"/>
    <w:rsid w:val="007D5D82"/>
    <w:rsid w:val="007D7EB3"/>
    <w:rsid w:val="007E1423"/>
    <w:rsid w:val="007E17D5"/>
    <w:rsid w:val="007E4EB1"/>
    <w:rsid w:val="007F3C43"/>
    <w:rsid w:val="007F3FEE"/>
    <w:rsid w:val="00801BE8"/>
    <w:rsid w:val="008211F7"/>
    <w:rsid w:val="0082380E"/>
    <w:rsid w:val="00827766"/>
    <w:rsid w:val="00827796"/>
    <w:rsid w:val="00840D5A"/>
    <w:rsid w:val="00870FA3"/>
    <w:rsid w:val="00880254"/>
    <w:rsid w:val="008904AF"/>
    <w:rsid w:val="008A04BB"/>
    <w:rsid w:val="008A13E0"/>
    <w:rsid w:val="008B3092"/>
    <w:rsid w:val="008B4D7B"/>
    <w:rsid w:val="008B5ECB"/>
    <w:rsid w:val="008D5E18"/>
    <w:rsid w:val="008E480A"/>
    <w:rsid w:val="008E7D8A"/>
    <w:rsid w:val="008F6DAF"/>
    <w:rsid w:val="00904928"/>
    <w:rsid w:val="0091019A"/>
    <w:rsid w:val="0091405B"/>
    <w:rsid w:val="0092155C"/>
    <w:rsid w:val="009302E6"/>
    <w:rsid w:val="00933B16"/>
    <w:rsid w:val="00940342"/>
    <w:rsid w:val="00947979"/>
    <w:rsid w:val="0095118E"/>
    <w:rsid w:val="00961CDE"/>
    <w:rsid w:val="009821E9"/>
    <w:rsid w:val="0098245A"/>
    <w:rsid w:val="009A1A1D"/>
    <w:rsid w:val="009A68A6"/>
    <w:rsid w:val="009B6979"/>
    <w:rsid w:val="009C2785"/>
    <w:rsid w:val="009C57EF"/>
    <w:rsid w:val="009C723C"/>
    <w:rsid w:val="009D333B"/>
    <w:rsid w:val="009D69F9"/>
    <w:rsid w:val="009D6B9E"/>
    <w:rsid w:val="009E4BFD"/>
    <w:rsid w:val="00A003D6"/>
    <w:rsid w:val="00A06AAA"/>
    <w:rsid w:val="00A300FB"/>
    <w:rsid w:val="00A359ED"/>
    <w:rsid w:val="00A42F4F"/>
    <w:rsid w:val="00A45037"/>
    <w:rsid w:val="00A471DD"/>
    <w:rsid w:val="00A641C6"/>
    <w:rsid w:val="00A77206"/>
    <w:rsid w:val="00A95A19"/>
    <w:rsid w:val="00A9786A"/>
    <w:rsid w:val="00AA111D"/>
    <w:rsid w:val="00AA5447"/>
    <w:rsid w:val="00AB3410"/>
    <w:rsid w:val="00AB3677"/>
    <w:rsid w:val="00AB795C"/>
    <w:rsid w:val="00AC4203"/>
    <w:rsid w:val="00AC63FF"/>
    <w:rsid w:val="00AF1F3C"/>
    <w:rsid w:val="00B10B0D"/>
    <w:rsid w:val="00B1377E"/>
    <w:rsid w:val="00B208D3"/>
    <w:rsid w:val="00B25699"/>
    <w:rsid w:val="00B26A63"/>
    <w:rsid w:val="00B33773"/>
    <w:rsid w:val="00B40E42"/>
    <w:rsid w:val="00B42876"/>
    <w:rsid w:val="00B5376C"/>
    <w:rsid w:val="00B54A5C"/>
    <w:rsid w:val="00B63969"/>
    <w:rsid w:val="00B67204"/>
    <w:rsid w:val="00B74096"/>
    <w:rsid w:val="00B812B9"/>
    <w:rsid w:val="00B855DE"/>
    <w:rsid w:val="00B9046C"/>
    <w:rsid w:val="00BA28D2"/>
    <w:rsid w:val="00BA6D5C"/>
    <w:rsid w:val="00BB3E3C"/>
    <w:rsid w:val="00BD15D0"/>
    <w:rsid w:val="00BF3F41"/>
    <w:rsid w:val="00C05EBD"/>
    <w:rsid w:val="00C23BA9"/>
    <w:rsid w:val="00C258F5"/>
    <w:rsid w:val="00C2780D"/>
    <w:rsid w:val="00C42B78"/>
    <w:rsid w:val="00C6054B"/>
    <w:rsid w:val="00C60889"/>
    <w:rsid w:val="00C64F45"/>
    <w:rsid w:val="00C66483"/>
    <w:rsid w:val="00C744CB"/>
    <w:rsid w:val="00C75C26"/>
    <w:rsid w:val="00C7631C"/>
    <w:rsid w:val="00C815D5"/>
    <w:rsid w:val="00C83011"/>
    <w:rsid w:val="00C839C1"/>
    <w:rsid w:val="00C90852"/>
    <w:rsid w:val="00C93E49"/>
    <w:rsid w:val="00C95826"/>
    <w:rsid w:val="00CA05B8"/>
    <w:rsid w:val="00CB1AD1"/>
    <w:rsid w:val="00CB6371"/>
    <w:rsid w:val="00CB7A2D"/>
    <w:rsid w:val="00CC102B"/>
    <w:rsid w:val="00CC29FE"/>
    <w:rsid w:val="00CC3013"/>
    <w:rsid w:val="00CC4383"/>
    <w:rsid w:val="00CC56F2"/>
    <w:rsid w:val="00CC5A4E"/>
    <w:rsid w:val="00CD1762"/>
    <w:rsid w:val="00CD5BB6"/>
    <w:rsid w:val="00D03055"/>
    <w:rsid w:val="00D030F9"/>
    <w:rsid w:val="00D24E7D"/>
    <w:rsid w:val="00D34A4C"/>
    <w:rsid w:val="00D522C4"/>
    <w:rsid w:val="00D55CDD"/>
    <w:rsid w:val="00D56119"/>
    <w:rsid w:val="00D57BC2"/>
    <w:rsid w:val="00D67107"/>
    <w:rsid w:val="00D72269"/>
    <w:rsid w:val="00D83169"/>
    <w:rsid w:val="00D93A3E"/>
    <w:rsid w:val="00DC3361"/>
    <w:rsid w:val="00DC5013"/>
    <w:rsid w:val="00DD695E"/>
    <w:rsid w:val="00DE48FF"/>
    <w:rsid w:val="00DF662B"/>
    <w:rsid w:val="00E02675"/>
    <w:rsid w:val="00E10C22"/>
    <w:rsid w:val="00E21321"/>
    <w:rsid w:val="00E21EEB"/>
    <w:rsid w:val="00E315CA"/>
    <w:rsid w:val="00E36586"/>
    <w:rsid w:val="00E41B0F"/>
    <w:rsid w:val="00E51129"/>
    <w:rsid w:val="00E62FEC"/>
    <w:rsid w:val="00E67241"/>
    <w:rsid w:val="00E760B9"/>
    <w:rsid w:val="00E7764A"/>
    <w:rsid w:val="00E8001F"/>
    <w:rsid w:val="00E81315"/>
    <w:rsid w:val="00E82F3C"/>
    <w:rsid w:val="00E91896"/>
    <w:rsid w:val="00EA7B5E"/>
    <w:rsid w:val="00EC2051"/>
    <w:rsid w:val="00EC5105"/>
    <w:rsid w:val="00EC63A0"/>
    <w:rsid w:val="00ED01D2"/>
    <w:rsid w:val="00ED0C16"/>
    <w:rsid w:val="00ED7C91"/>
    <w:rsid w:val="00EF6780"/>
    <w:rsid w:val="00F217B0"/>
    <w:rsid w:val="00F22810"/>
    <w:rsid w:val="00F410D5"/>
    <w:rsid w:val="00F454D5"/>
    <w:rsid w:val="00F504EE"/>
    <w:rsid w:val="00F508E6"/>
    <w:rsid w:val="00F51E89"/>
    <w:rsid w:val="00F62EAE"/>
    <w:rsid w:val="00F64FD7"/>
    <w:rsid w:val="00F65E4D"/>
    <w:rsid w:val="00F7295C"/>
    <w:rsid w:val="00F775E2"/>
    <w:rsid w:val="00F91C91"/>
    <w:rsid w:val="00F9218F"/>
    <w:rsid w:val="00F937D6"/>
    <w:rsid w:val="00F96FF5"/>
    <w:rsid w:val="00FA38AA"/>
    <w:rsid w:val="00FB3539"/>
    <w:rsid w:val="00FC43DD"/>
    <w:rsid w:val="00FC7399"/>
    <w:rsid w:val="00FE078F"/>
    <w:rsid w:val="00FE28A5"/>
    <w:rsid w:val="00FF0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32A2935"/>
  <w15:docId w15:val="{9D80FDAC-971C-406D-BD28-5196E0725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1F5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3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C2F6F"/>
    <w:pPr>
      <w:spacing w:after="200" w:line="276" w:lineRule="auto"/>
      <w:ind w:left="720"/>
      <w:contextualSpacing/>
    </w:pPr>
    <w:rPr>
      <w:sz w:val="22"/>
      <w:szCs w:val="22"/>
      <w:lang w:val="de-DE"/>
    </w:rPr>
  </w:style>
  <w:style w:type="table" w:styleId="TableGrid">
    <w:name w:val="Table Grid"/>
    <w:basedOn w:val="TableNormal"/>
    <w:uiPriority w:val="59"/>
    <w:rsid w:val="00B13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6E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6E08"/>
  </w:style>
  <w:style w:type="paragraph" w:styleId="Footer">
    <w:name w:val="footer"/>
    <w:basedOn w:val="Normal"/>
    <w:link w:val="FooterChar"/>
    <w:uiPriority w:val="99"/>
    <w:unhideWhenUsed/>
    <w:rsid w:val="00216E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6E08"/>
  </w:style>
  <w:style w:type="paragraph" w:styleId="BalloonText">
    <w:name w:val="Balloon Text"/>
    <w:basedOn w:val="Normal"/>
    <w:link w:val="BalloonTextChar"/>
    <w:uiPriority w:val="99"/>
    <w:semiHidden/>
    <w:unhideWhenUsed/>
    <w:rsid w:val="00DC33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C336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1E428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8131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3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6FECF0-6A99-4467-BBFC-33C6EB94C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tiana Belova</cp:lastModifiedBy>
  <cp:revision>3</cp:revision>
  <cp:lastPrinted>2022-02-04T11:05:00Z</cp:lastPrinted>
  <dcterms:created xsi:type="dcterms:W3CDTF">2022-10-12T16:29:00Z</dcterms:created>
  <dcterms:modified xsi:type="dcterms:W3CDTF">2022-10-26T17:00:00Z</dcterms:modified>
</cp:coreProperties>
</file>